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DF6" w:rsidRDefault="00862DF6" w:rsidP="00862DF6">
      <w:pPr>
        <w:pStyle w:val="NormalBold"/>
        <w:spacing w:line="240" w:lineRule="auto"/>
        <w:jc w:val="left"/>
        <w:rPr>
          <w:rFonts w:eastAsia="SimSun"/>
          <w:b w:val="0"/>
          <w:bCs/>
          <w:sz w:val="28"/>
          <w:lang w:val="en-US"/>
        </w:rPr>
      </w:pPr>
      <w:proofErr w:type="spellStart"/>
      <w:r w:rsidRPr="00862DF6">
        <w:rPr>
          <w:sz w:val="28"/>
          <w:szCs w:val="36"/>
          <w:lang w:val="en-US"/>
        </w:rPr>
        <w:t>Galic</w:t>
      </w:r>
      <w:proofErr w:type="spellEnd"/>
      <w:r w:rsidRPr="00862DF6">
        <w:rPr>
          <w:sz w:val="28"/>
          <w:szCs w:val="36"/>
          <w:lang w:val="en-US"/>
        </w:rPr>
        <w:t xml:space="preserve"> et al.; </w:t>
      </w:r>
      <w:r w:rsidR="0016513B" w:rsidRPr="00862DF6">
        <w:rPr>
          <w:sz w:val="28"/>
          <w:szCs w:val="36"/>
          <w:lang w:val="en-US"/>
        </w:rPr>
        <w:t xml:space="preserve">Supplementary </w:t>
      </w:r>
      <w:r w:rsidRPr="00862DF6">
        <w:rPr>
          <w:sz w:val="28"/>
          <w:szCs w:val="36"/>
          <w:lang w:val="en-US"/>
        </w:rPr>
        <w:t>File 1</w:t>
      </w:r>
      <w:r w:rsidR="0016513B" w:rsidRPr="00862DF6">
        <w:rPr>
          <w:sz w:val="28"/>
          <w:szCs w:val="36"/>
          <w:lang w:val="en-US"/>
        </w:rPr>
        <w:t>:</w:t>
      </w:r>
      <w:r w:rsidRPr="00862DF6">
        <w:rPr>
          <w:sz w:val="28"/>
          <w:szCs w:val="36"/>
          <w:lang w:val="en-US"/>
        </w:rPr>
        <w:t xml:space="preserve"> </w:t>
      </w:r>
      <w:r w:rsidR="001B0FD5">
        <w:rPr>
          <w:rFonts w:eastAsia="SimSun"/>
          <w:b w:val="0"/>
          <w:bCs/>
          <w:sz w:val="28"/>
          <w:lang w:val="en-US"/>
        </w:rPr>
        <w:t>Names, values</w:t>
      </w:r>
      <w:r w:rsidRPr="00862DF6">
        <w:rPr>
          <w:rFonts w:eastAsia="SimSun"/>
          <w:b w:val="0"/>
          <w:bCs/>
          <w:sz w:val="28"/>
          <w:lang w:val="en-US"/>
        </w:rPr>
        <w:t xml:space="preserve"> and relative ratio of 89 neuronal enriched putative actin-regulators</w:t>
      </w:r>
      <w:r w:rsidR="001B0FD5">
        <w:rPr>
          <w:rFonts w:eastAsia="SimSun"/>
          <w:b w:val="0"/>
          <w:bCs/>
          <w:sz w:val="28"/>
          <w:lang w:val="en-US"/>
        </w:rPr>
        <w:t xml:space="preserve">.  </w:t>
      </w:r>
    </w:p>
    <w:p w:rsidR="0016513B" w:rsidRPr="00862DF6" w:rsidRDefault="0016513B" w:rsidP="00862DF6">
      <w:pPr>
        <w:pStyle w:val="NormalBold"/>
        <w:spacing w:line="240" w:lineRule="auto"/>
        <w:jc w:val="left"/>
        <w:rPr>
          <w:sz w:val="28"/>
          <w:szCs w:val="36"/>
          <w:lang w:val="en-US"/>
        </w:rPr>
      </w:pPr>
    </w:p>
    <w:tbl>
      <w:tblPr>
        <w:tblW w:w="9649" w:type="dxa"/>
        <w:tblInd w:w="89" w:type="dxa"/>
        <w:tblLook w:val="04A0" w:firstRow="1" w:lastRow="0" w:firstColumn="1" w:lastColumn="0" w:noHBand="0" w:noVBand="1"/>
      </w:tblPr>
      <w:tblGrid>
        <w:gridCol w:w="1440"/>
        <w:gridCol w:w="1459"/>
        <w:gridCol w:w="1440"/>
        <w:gridCol w:w="1530"/>
        <w:gridCol w:w="1340"/>
        <w:gridCol w:w="2440"/>
      </w:tblGrid>
      <w:tr w:rsidR="0016513B" w:rsidRPr="00EB605C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 xml:space="preserve">Gene </w:t>
            </w:r>
            <w:r w:rsidRPr="00EB605C">
              <w:rPr>
                <w:b/>
                <w:bCs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>Adult</w:t>
            </w:r>
          </w:p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>Br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>Spinal</w:t>
            </w:r>
          </w:p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>Cor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>Fetal</w:t>
            </w:r>
          </w:p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>Bra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u w:val="single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u w:val="single"/>
                <w:lang w:val="en-US" w:eastAsia="en-US"/>
              </w:rPr>
              <w:t>Adult Brain</w:t>
            </w:r>
          </w:p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>Spinal Cor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u w:val="single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u w:val="single"/>
                <w:lang w:val="en-US" w:eastAsia="en-US"/>
              </w:rPr>
              <w:t>Adult Brain</w:t>
            </w:r>
          </w:p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/>
                <w:bCs/>
                <w:sz w:val="20"/>
                <w:szCs w:val="20"/>
                <w:lang w:val="en-US" w:eastAsia="en-US"/>
              </w:rPr>
              <w:t>Fetal Brain</w:t>
            </w:r>
          </w:p>
        </w:tc>
      </w:tr>
      <w:tr w:rsidR="0016513B" w:rsidRPr="00EB605C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(raw dat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(raw data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(raw data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(ratio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(ratio)</w:t>
            </w:r>
          </w:p>
        </w:tc>
      </w:tr>
      <w:tr w:rsidR="0016513B" w:rsidRPr="00EB605C">
        <w:trPr>
          <w:trHeight w:val="31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A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23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113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146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2487627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03473567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A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76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560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491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4882492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4144848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AB7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067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892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132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650007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11532958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A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55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7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040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6732772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29113141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APK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965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253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084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483129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44364435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HRA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295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75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826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26147608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76580198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AP2K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29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57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067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9.3884905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3.2701856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APK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29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694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702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6.2921635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560841713</w:t>
            </w:r>
          </w:p>
        </w:tc>
        <w:bookmarkStart w:id="0" w:name="_GoBack"/>
        <w:bookmarkEnd w:id="0"/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TK2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47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285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280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4165156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34746560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AP2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36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8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609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6163866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5057656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KRA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00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37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635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6530700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8776479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KRA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47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7874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83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7.211532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91158853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KN1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61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844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757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89376898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3460638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INK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27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329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900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837814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7093858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AFAH1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72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019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939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7539543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0000241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AFAH1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36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566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15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3958631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6235222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S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56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20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198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6825486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8621151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IAM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60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390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853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0965247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88450806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KP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09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35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675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1865198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74662229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KP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51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254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075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669291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9161467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DAAM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81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527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888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681958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1.7501388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EF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90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238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394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259765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41550367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N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19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964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675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0678165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1040171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I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39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52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536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6.1912451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93641882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RKCZ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99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27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163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6937613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91945528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SIPA1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13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684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862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6.99476293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5.8288367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KALR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149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839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369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9.9844594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1.9671573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EF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81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773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605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8.0137538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8.32938621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WAS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4276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054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48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3.251315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0075388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GA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564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06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545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1.232152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7.97908331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EF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478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43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022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722118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96761779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DNM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31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176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605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335369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4364557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UBB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67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94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995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920377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9094083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MP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681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491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162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4.053676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82206433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DNM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026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083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112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0.803384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0.357167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UBB2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46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71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031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5029318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6434329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K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08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074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248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5.903290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9.6394443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lastRenderedPageBreak/>
              <w:t>SRGAP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81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47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375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2961456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0537337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B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144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55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673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7397899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79967745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B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78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039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566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2.077359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09590696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F96808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ARHGAP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29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23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314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2.521224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8.2191872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AP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22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607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569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6.0644301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6.01259567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AP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07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478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32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4284926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7874198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N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43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344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7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7602526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68814461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KP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35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12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673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67192195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8.00130821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KP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05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186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06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5.373685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1.1913195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APRE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15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1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019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6.983492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3.103882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APRE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49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089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55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2.80641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0.1713980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YRI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36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227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912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5642350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9737831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HRM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90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527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204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54340998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86421500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UBB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565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385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450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1491869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086276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UBB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456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14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186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2801008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71444313</w:t>
            </w:r>
          </w:p>
        </w:tc>
      </w:tr>
      <w:tr w:rsidR="0016513B" w:rsidRPr="00EB605C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UBB2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74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790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373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9357273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8668885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UBB2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04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56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21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80224433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0602424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UBB2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61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079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713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03287721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9357869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OCK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496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587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086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0585883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8358230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GRL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46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529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351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821476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1504577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FG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23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09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014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800602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6447248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GNAI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16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67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605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05954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0329581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44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83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6835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3527997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9149766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65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420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8843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8.3904064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9123659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NI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15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779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749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901669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1901860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KIF3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12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017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323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997684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3976180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N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29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233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515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1549783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5590113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BI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15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38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178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38279675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95635269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BI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33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373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990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979739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4271017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BI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93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89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39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0150415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58424757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BI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328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929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836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7533600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4582149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BI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39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829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41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401789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5310943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AFAH1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37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984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692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6686618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8624614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NI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1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80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803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7080616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0926358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IK3R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95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56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665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48484047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6952268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IK3R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97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4087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79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8.0513183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2184436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IK3R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66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109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395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04755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4507645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TT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07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921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386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186770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3852465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BP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21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42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501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578722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9114088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EF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18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68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959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16378945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2772540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GJ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74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695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65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539481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5.11777277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TK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52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358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284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248975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10790968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BP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03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18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3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158388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45796802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lastRenderedPageBreak/>
              <w:t>DOCK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05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37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067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8597166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6104039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EP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55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68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287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696938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3249066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EP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45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443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166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966948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7456064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E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81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523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205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492274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06576597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HO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73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70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91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351714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40986658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SLIT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36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2124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136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45830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10431136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RA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0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06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555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3.1823430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4.50601880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EF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11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048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182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15949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8502215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AP2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7.53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6.5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043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002256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1189861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HT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35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97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346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353218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9554728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NI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51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8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67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485058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3889582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TT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8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1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36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612292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8948678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OPH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4603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217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372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5856193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1800210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USP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45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567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633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738022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819152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APRE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2889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756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16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431081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9497583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TK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3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294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31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493839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8907421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LM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472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046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16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1024225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2389929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I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64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402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132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956350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6408703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INK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11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779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2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579796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2949589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MINK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22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480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132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486227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2120515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INF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054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61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20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400601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4142686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FOXJ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87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506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43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7795363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0474251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IK3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01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873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5157443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0880263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3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756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19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618120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73770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S1PR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93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417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351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3302367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7493743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IP5K1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18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05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36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561558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3433413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IAM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15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233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89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559692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33506066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SRGAP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06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229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770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648002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13488753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GOLGA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349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419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93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559452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55358587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OCR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65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785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050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2.20753196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82092056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W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53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009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527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511543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1166712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RKC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97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143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854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396639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2893720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RKC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52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69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724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8.7910550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59094771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APGEF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549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049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328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221812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2422431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AP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63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29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48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2474714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676849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GOLGA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71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21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29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005885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0852106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TN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025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06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072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78590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1097868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ARHGEF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032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319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9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604942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153323125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HO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45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493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984423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0859311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BP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432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45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2647276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07676197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EPHA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7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57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4423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967173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47090718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SLC6A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2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3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71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220873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87267862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RAB11FIP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168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527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80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6654630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573544394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lastRenderedPageBreak/>
              <w:t>PLCE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89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212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50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39663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27520106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PLCE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226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73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1678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70255608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73922659</w:t>
            </w:r>
          </w:p>
        </w:tc>
      </w:tr>
      <w:tr w:rsidR="0016513B" w:rsidRPr="00EB605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BP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738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55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14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743393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873045745</w:t>
            </w:r>
          </w:p>
        </w:tc>
      </w:tr>
      <w:tr w:rsidR="0016513B" w:rsidRPr="00EB605C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left"/>
              <w:textAlignment w:val="auto"/>
              <w:rPr>
                <w:bCs/>
                <w:sz w:val="20"/>
                <w:szCs w:val="20"/>
                <w:lang w:val="en-US" w:eastAsia="en-US"/>
              </w:rPr>
            </w:pPr>
            <w:r w:rsidRPr="00EB605C">
              <w:rPr>
                <w:bCs/>
                <w:sz w:val="20"/>
                <w:szCs w:val="20"/>
                <w:lang w:val="en-US" w:eastAsia="en-US"/>
              </w:rPr>
              <w:t>CDC42BPA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23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026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-0.0264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0.95562389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13B" w:rsidRPr="00EB605C" w:rsidRDefault="0016513B" w:rsidP="00537A2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en-US"/>
              </w:rPr>
            </w:pPr>
            <w:r w:rsidRPr="00EB605C">
              <w:rPr>
                <w:sz w:val="20"/>
                <w:szCs w:val="20"/>
                <w:lang w:val="en-US" w:eastAsia="en-US"/>
              </w:rPr>
              <w:t>1.009341198</w:t>
            </w:r>
          </w:p>
        </w:tc>
      </w:tr>
    </w:tbl>
    <w:p w:rsidR="0016513B" w:rsidRPr="00093A2B" w:rsidRDefault="0016513B" w:rsidP="0016513B">
      <w:pPr>
        <w:widowControl/>
        <w:adjustRightInd/>
        <w:spacing w:line="240" w:lineRule="auto"/>
        <w:ind w:left="450" w:hanging="90"/>
        <w:jc w:val="left"/>
        <w:textAlignment w:val="auto"/>
      </w:pPr>
      <w:proofErr w:type="gramStart"/>
      <w:r w:rsidRPr="00EB605C">
        <w:rPr>
          <w:rFonts w:eastAsia="SimSun"/>
          <w:b/>
          <w:bCs/>
          <w:vertAlign w:val="superscript"/>
          <w:lang w:val="en-US"/>
        </w:rPr>
        <w:t>a</w:t>
      </w:r>
      <w:proofErr w:type="gramEnd"/>
      <w:r w:rsidRPr="00EB605C">
        <w:rPr>
          <w:rFonts w:eastAsia="SimSun"/>
          <w:bCs/>
          <w:lang w:val="en-US"/>
        </w:rPr>
        <w:t xml:space="preserve"> </w:t>
      </w:r>
      <w:r w:rsidRPr="00EB605C">
        <w:rPr>
          <w:rFonts w:eastAsia="SimSun"/>
          <w:bCs/>
          <w:sz w:val="20"/>
          <w:szCs w:val="20"/>
          <w:lang w:val="en-US"/>
        </w:rPr>
        <w:t>Note that d</w:t>
      </w:r>
      <w:r w:rsidRPr="00F96808">
        <w:rPr>
          <w:sz w:val="20"/>
          <w:szCs w:val="20"/>
          <w:lang w:val="en-US"/>
        </w:rPr>
        <w:t>ata is log-transformed</w:t>
      </w:r>
      <w:r w:rsidRPr="00EB605C">
        <w:rPr>
          <w:rFonts w:eastAsia="SimSun"/>
          <w:bCs/>
          <w:sz w:val="20"/>
          <w:szCs w:val="20"/>
          <w:lang w:val="en-US"/>
        </w:rPr>
        <w:t xml:space="preserve"> and for some genes multiple probes are available. </w:t>
      </w:r>
      <w:proofErr w:type="spellStart"/>
      <w:r w:rsidRPr="00EB605C">
        <w:rPr>
          <w:sz w:val="20"/>
          <w:szCs w:val="20"/>
        </w:rPr>
        <w:t>To</w:t>
      </w:r>
      <w:proofErr w:type="spellEnd"/>
      <w:r w:rsidRPr="00EB605C">
        <w:rPr>
          <w:sz w:val="20"/>
          <w:szCs w:val="20"/>
        </w:rPr>
        <w:t xml:space="preserve">  </w:t>
      </w:r>
      <w:proofErr w:type="spellStart"/>
      <w:r w:rsidRPr="00EB605C">
        <w:rPr>
          <w:sz w:val="20"/>
          <w:szCs w:val="20"/>
        </w:rPr>
        <w:t>calculate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the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ratio</w:t>
      </w:r>
      <w:proofErr w:type="spellEnd"/>
      <w:r w:rsidRPr="00EB605C">
        <w:rPr>
          <w:sz w:val="20"/>
          <w:szCs w:val="20"/>
        </w:rPr>
        <w:t xml:space="preserve"> (</w:t>
      </w:r>
      <w:proofErr w:type="spellStart"/>
      <w:r w:rsidRPr="00EB605C">
        <w:rPr>
          <w:sz w:val="20"/>
          <w:szCs w:val="20"/>
        </w:rPr>
        <w:t>eg</w:t>
      </w:r>
      <w:proofErr w:type="spellEnd"/>
      <w:r w:rsidRPr="00EB605C">
        <w:rPr>
          <w:sz w:val="20"/>
          <w:szCs w:val="20"/>
        </w:rPr>
        <w:t xml:space="preserve">. [adult </w:t>
      </w:r>
      <w:proofErr w:type="spellStart"/>
      <w:r w:rsidRPr="00EB605C">
        <w:rPr>
          <w:sz w:val="20"/>
          <w:szCs w:val="20"/>
        </w:rPr>
        <w:t>brain</w:t>
      </w:r>
      <w:proofErr w:type="spellEnd"/>
      <w:r w:rsidRPr="00EB605C">
        <w:rPr>
          <w:sz w:val="20"/>
          <w:szCs w:val="20"/>
        </w:rPr>
        <w:t xml:space="preserve">] / [spinal </w:t>
      </w:r>
      <w:proofErr w:type="spellStart"/>
      <w:r w:rsidRPr="00EB605C">
        <w:rPr>
          <w:sz w:val="20"/>
          <w:szCs w:val="20"/>
        </w:rPr>
        <w:t>cord</w:t>
      </w:r>
      <w:proofErr w:type="spellEnd"/>
      <w:r w:rsidRPr="00EB605C">
        <w:rPr>
          <w:sz w:val="20"/>
          <w:szCs w:val="20"/>
        </w:rPr>
        <w:t xml:space="preserve">]), </w:t>
      </w:r>
      <w:proofErr w:type="spellStart"/>
      <w:r w:rsidRPr="00EB605C">
        <w:rPr>
          <w:sz w:val="20"/>
          <w:szCs w:val="20"/>
        </w:rPr>
        <w:t>the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values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need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to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be</w:t>
      </w:r>
      <w:proofErr w:type="spellEnd"/>
      <w:r w:rsidRPr="00EB605C">
        <w:rPr>
          <w:sz w:val="20"/>
          <w:szCs w:val="20"/>
        </w:rPr>
        <w:t xml:space="preserve"> back-</w:t>
      </w:r>
      <w:proofErr w:type="spellStart"/>
      <w:r w:rsidRPr="00EB605C">
        <w:rPr>
          <w:sz w:val="20"/>
          <w:szCs w:val="20"/>
        </w:rPr>
        <w:t>transformed</w:t>
      </w:r>
      <w:proofErr w:type="spellEnd"/>
      <w:r w:rsidRPr="00EB605C">
        <w:rPr>
          <w:sz w:val="20"/>
          <w:szCs w:val="20"/>
        </w:rPr>
        <w:t xml:space="preserve"> (</w:t>
      </w:r>
      <w:proofErr w:type="spellStart"/>
      <w:r w:rsidRPr="00EB605C">
        <w:rPr>
          <w:sz w:val="20"/>
          <w:szCs w:val="20"/>
        </w:rPr>
        <w:t>ie</w:t>
      </w:r>
      <w:proofErr w:type="spellEnd"/>
      <w:r w:rsidRPr="00EB605C">
        <w:rPr>
          <w:sz w:val="20"/>
          <w:szCs w:val="20"/>
        </w:rPr>
        <w:t xml:space="preserve">. </w:t>
      </w:r>
      <w:proofErr w:type="spellStart"/>
      <w:r w:rsidRPr="00EB605C">
        <w:rPr>
          <w:sz w:val="20"/>
          <w:szCs w:val="20"/>
        </w:rPr>
        <w:t>raise</w:t>
      </w:r>
      <w:proofErr w:type="spellEnd"/>
      <w:r w:rsidRPr="00EB605C">
        <w:rPr>
          <w:sz w:val="20"/>
          <w:szCs w:val="20"/>
        </w:rPr>
        <w:t xml:space="preserve"> 10 </w:t>
      </w:r>
      <w:proofErr w:type="spellStart"/>
      <w:r w:rsidRPr="00EB605C">
        <w:rPr>
          <w:sz w:val="20"/>
          <w:szCs w:val="20"/>
        </w:rPr>
        <w:t>to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the</w:t>
      </w:r>
      <w:proofErr w:type="spellEnd"/>
      <w:r w:rsidRPr="00EB605C">
        <w:rPr>
          <w:sz w:val="20"/>
          <w:szCs w:val="20"/>
        </w:rPr>
        <w:t xml:space="preserve"> power </w:t>
      </w:r>
      <w:proofErr w:type="spellStart"/>
      <w:r w:rsidRPr="00EB605C">
        <w:rPr>
          <w:sz w:val="20"/>
          <w:szCs w:val="20"/>
        </w:rPr>
        <w:t>of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the</w:t>
      </w:r>
      <w:proofErr w:type="spellEnd"/>
      <w:r w:rsidRPr="00EB605C">
        <w:rPr>
          <w:sz w:val="20"/>
          <w:szCs w:val="20"/>
        </w:rPr>
        <w:t xml:space="preserve"> </w:t>
      </w:r>
      <w:proofErr w:type="spellStart"/>
      <w:r w:rsidRPr="00EB605C">
        <w:rPr>
          <w:sz w:val="20"/>
          <w:szCs w:val="20"/>
        </w:rPr>
        <w:t>number</w:t>
      </w:r>
      <w:proofErr w:type="spellEnd"/>
      <w:r w:rsidRPr="00EB605C">
        <w:rPr>
          <w:sz w:val="20"/>
          <w:szCs w:val="20"/>
        </w:rPr>
        <w:t>).</w:t>
      </w:r>
      <w:r w:rsidRPr="00EB605C">
        <w:t xml:space="preserve">  </w:t>
      </w:r>
    </w:p>
    <w:p w:rsidR="00422182" w:rsidRPr="00EB605C" w:rsidRDefault="00422182" w:rsidP="00D36F57">
      <w:pPr>
        <w:tabs>
          <w:tab w:val="left" w:pos="720"/>
        </w:tabs>
        <w:spacing w:after="120" w:line="480" w:lineRule="auto"/>
        <w:ind w:left="720" w:hanging="720"/>
        <w:jc w:val="left"/>
        <w:rPr>
          <w:rFonts w:eastAsia="SimSun"/>
          <w:bCs/>
          <w:sz w:val="20"/>
          <w:szCs w:val="20"/>
          <w:lang w:val="en-US"/>
        </w:rPr>
      </w:pPr>
    </w:p>
    <w:sectPr w:rsidR="00422182" w:rsidRPr="00EB605C" w:rsidSect="00E00745">
      <w:footerReference w:type="even" r:id="rId9"/>
      <w:footerReference w:type="default" r:id="rId10"/>
      <w:type w:val="continuous"/>
      <w:pgSz w:w="12240" w:h="15840"/>
      <w:pgMar w:top="1440" w:right="126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60BA" w:rsidRDefault="003460BA">
      <w:r>
        <w:separator/>
      </w:r>
    </w:p>
  </w:endnote>
  <w:endnote w:type="continuationSeparator" w:id="0">
    <w:p w:rsidR="003460BA" w:rsidRDefault="00346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55D" w:rsidRDefault="00260B48" w:rsidP="0066422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B7755D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7755D" w:rsidRDefault="00B7755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55D" w:rsidRDefault="001B0FD5" w:rsidP="0066422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t xml:space="preserve">Galic et al., </w:t>
    </w:r>
    <w:proofErr w:type="spellStart"/>
    <w:r w:rsidR="00B7755D">
      <w:rPr>
        <w:rStyle w:val="Seitenzahl"/>
      </w:rPr>
      <w:t>S</w:t>
    </w:r>
    <w:r>
      <w:rPr>
        <w:rStyle w:val="Seitenzahl"/>
      </w:rPr>
      <w:t>upplementary</w:t>
    </w:r>
    <w:proofErr w:type="spellEnd"/>
    <w:r>
      <w:rPr>
        <w:rStyle w:val="Seitenzahl"/>
      </w:rPr>
      <w:t xml:space="preserve"> File 1 – </w:t>
    </w:r>
    <w:proofErr w:type="spellStart"/>
    <w:r>
      <w:rPr>
        <w:rStyle w:val="Seitenzahl"/>
      </w:rPr>
      <w:t>page</w:t>
    </w:r>
    <w:proofErr w:type="spellEnd"/>
    <w:r>
      <w:rPr>
        <w:rStyle w:val="Seitenzahl"/>
      </w:rPr>
      <w:t xml:space="preserve"> </w:t>
    </w:r>
    <w:r w:rsidR="00260B48">
      <w:rPr>
        <w:rStyle w:val="Seitenzahl"/>
      </w:rPr>
      <w:fldChar w:fldCharType="begin"/>
    </w:r>
    <w:r w:rsidR="00B7755D">
      <w:rPr>
        <w:rStyle w:val="Seitenzahl"/>
      </w:rPr>
      <w:instrText xml:space="preserve">PAGE  </w:instrText>
    </w:r>
    <w:r w:rsidR="00260B48">
      <w:rPr>
        <w:rStyle w:val="Seitenzahl"/>
      </w:rPr>
      <w:fldChar w:fldCharType="separate"/>
    </w:r>
    <w:r w:rsidR="00F96808">
      <w:rPr>
        <w:rStyle w:val="Seitenzahl"/>
        <w:noProof/>
      </w:rPr>
      <w:t>4</w:t>
    </w:r>
    <w:r w:rsidR="00260B48">
      <w:rPr>
        <w:rStyle w:val="Seitenzahl"/>
      </w:rPr>
      <w:fldChar w:fldCharType="end"/>
    </w:r>
    <w:r>
      <w:rPr>
        <w:rStyle w:val="Seitenzahl"/>
      </w:rPr>
      <w:t>/4</w:t>
    </w:r>
  </w:p>
  <w:p w:rsidR="00C30C27" w:rsidRPr="00657A29" w:rsidRDefault="00C30C27" w:rsidP="00020527">
    <w:pPr>
      <w:spacing w:line="360" w:lineRule="auto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60BA" w:rsidRDefault="003460BA">
      <w:r>
        <w:separator/>
      </w:r>
    </w:p>
  </w:footnote>
  <w:footnote w:type="continuationSeparator" w:id="0">
    <w:p w:rsidR="003460BA" w:rsidRDefault="003460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623FE"/>
    <w:multiLevelType w:val="hybridMultilevel"/>
    <w:tmpl w:val="70ACF7EC"/>
    <w:lvl w:ilvl="0" w:tplc="1B6A290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20458B"/>
    <w:multiLevelType w:val="hybridMultilevel"/>
    <w:tmpl w:val="075A4C7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25E03B9"/>
    <w:multiLevelType w:val="multilevel"/>
    <w:tmpl w:val="5FC44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37078D"/>
    <w:multiLevelType w:val="hybridMultilevel"/>
    <w:tmpl w:val="2DA8E0A0"/>
    <w:lvl w:ilvl="0" w:tplc="CCAC64E6">
      <w:start w:val="1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SimSun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BB043F8"/>
    <w:multiLevelType w:val="hybridMultilevel"/>
    <w:tmpl w:val="B456ECC6"/>
    <w:lvl w:ilvl="0" w:tplc="B1246652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3B56EE1"/>
    <w:multiLevelType w:val="multilevel"/>
    <w:tmpl w:val="030E9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45C6518"/>
    <w:multiLevelType w:val="multilevel"/>
    <w:tmpl w:val="51E40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C6248C1"/>
    <w:multiLevelType w:val="multilevel"/>
    <w:tmpl w:val="8F843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DE253CF"/>
    <w:multiLevelType w:val="hybridMultilevel"/>
    <w:tmpl w:val="67F4807A"/>
    <w:lvl w:ilvl="0" w:tplc="7884D0B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61028CA"/>
    <w:multiLevelType w:val="hybridMultilevel"/>
    <w:tmpl w:val="EBD4B90A"/>
    <w:lvl w:ilvl="0" w:tplc="9EE8BC0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12A00E5"/>
    <w:multiLevelType w:val="hybridMultilevel"/>
    <w:tmpl w:val="FC12D57C"/>
    <w:lvl w:ilvl="0" w:tplc="D6D6465E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CB67F2"/>
    <w:multiLevelType w:val="hybridMultilevel"/>
    <w:tmpl w:val="079C6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0744A1"/>
    <w:multiLevelType w:val="hybridMultilevel"/>
    <w:tmpl w:val="7F50BC66"/>
    <w:lvl w:ilvl="0" w:tplc="C598DD12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BBD0C2F"/>
    <w:multiLevelType w:val="hybridMultilevel"/>
    <w:tmpl w:val="73D651F4"/>
    <w:lvl w:ilvl="0" w:tplc="C784BE8C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"/>
  </w:num>
  <w:num w:numId="5">
    <w:abstractNumId w:val="8"/>
  </w:num>
  <w:num w:numId="6">
    <w:abstractNumId w:val="12"/>
  </w:num>
  <w:num w:numId="7">
    <w:abstractNumId w:val="4"/>
  </w:num>
  <w:num w:numId="8">
    <w:abstractNumId w:val="13"/>
  </w:num>
  <w:num w:numId="9">
    <w:abstractNumId w:val="10"/>
  </w:num>
  <w:num w:numId="10">
    <w:abstractNumId w:val="0"/>
  </w:num>
  <w:num w:numId="11">
    <w:abstractNumId w:val="11"/>
  </w:num>
  <w:num w:numId="12">
    <w:abstractNumId w:val="6"/>
  </w:num>
  <w:num w:numId="13">
    <w:abstractNumId w:val="7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proofState w:spelling="clean" w:grammar="clean"/>
  <w:doNotTrackMoves/>
  <w:defaultTabStop w:val="720"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F19EB"/>
    <w:rsid w:val="00003DDC"/>
    <w:rsid w:val="0000467C"/>
    <w:rsid w:val="00004D2A"/>
    <w:rsid w:val="00006FE1"/>
    <w:rsid w:val="000074CB"/>
    <w:rsid w:val="00007C8B"/>
    <w:rsid w:val="00010596"/>
    <w:rsid w:val="000127AF"/>
    <w:rsid w:val="00016737"/>
    <w:rsid w:val="00016873"/>
    <w:rsid w:val="00017945"/>
    <w:rsid w:val="00020527"/>
    <w:rsid w:val="000205A8"/>
    <w:rsid w:val="000218F2"/>
    <w:rsid w:val="00021A13"/>
    <w:rsid w:val="00021B7A"/>
    <w:rsid w:val="000220F9"/>
    <w:rsid w:val="00022F8D"/>
    <w:rsid w:val="00023EF4"/>
    <w:rsid w:val="000245ED"/>
    <w:rsid w:val="00025265"/>
    <w:rsid w:val="000266CE"/>
    <w:rsid w:val="000274B0"/>
    <w:rsid w:val="00027AA2"/>
    <w:rsid w:val="00027BD0"/>
    <w:rsid w:val="00031AD2"/>
    <w:rsid w:val="00031BE7"/>
    <w:rsid w:val="0003252C"/>
    <w:rsid w:val="000341C2"/>
    <w:rsid w:val="00035C9F"/>
    <w:rsid w:val="00035CFF"/>
    <w:rsid w:val="000361AF"/>
    <w:rsid w:val="0003693D"/>
    <w:rsid w:val="00036988"/>
    <w:rsid w:val="000369C0"/>
    <w:rsid w:val="0003713D"/>
    <w:rsid w:val="00037A80"/>
    <w:rsid w:val="00041D88"/>
    <w:rsid w:val="000428A7"/>
    <w:rsid w:val="000442BA"/>
    <w:rsid w:val="00044F0E"/>
    <w:rsid w:val="000455D0"/>
    <w:rsid w:val="00045D72"/>
    <w:rsid w:val="00046EB8"/>
    <w:rsid w:val="0004762A"/>
    <w:rsid w:val="00047755"/>
    <w:rsid w:val="00047F00"/>
    <w:rsid w:val="00050711"/>
    <w:rsid w:val="00050974"/>
    <w:rsid w:val="00051551"/>
    <w:rsid w:val="00052B0A"/>
    <w:rsid w:val="0005451A"/>
    <w:rsid w:val="000548FB"/>
    <w:rsid w:val="000565BC"/>
    <w:rsid w:val="00056E6F"/>
    <w:rsid w:val="000612F9"/>
    <w:rsid w:val="00061B4A"/>
    <w:rsid w:val="00062233"/>
    <w:rsid w:val="00064878"/>
    <w:rsid w:val="00064A65"/>
    <w:rsid w:val="00064FFE"/>
    <w:rsid w:val="0006708B"/>
    <w:rsid w:val="000672CA"/>
    <w:rsid w:val="00067504"/>
    <w:rsid w:val="00070786"/>
    <w:rsid w:val="000710DD"/>
    <w:rsid w:val="00072112"/>
    <w:rsid w:val="000722F6"/>
    <w:rsid w:val="00073652"/>
    <w:rsid w:val="00073F94"/>
    <w:rsid w:val="000743D8"/>
    <w:rsid w:val="00075CE1"/>
    <w:rsid w:val="000771C5"/>
    <w:rsid w:val="00080573"/>
    <w:rsid w:val="00081449"/>
    <w:rsid w:val="00082109"/>
    <w:rsid w:val="00084EAF"/>
    <w:rsid w:val="00084F72"/>
    <w:rsid w:val="0008575D"/>
    <w:rsid w:val="00086005"/>
    <w:rsid w:val="000872A8"/>
    <w:rsid w:val="00087E40"/>
    <w:rsid w:val="0009008F"/>
    <w:rsid w:val="000900AF"/>
    <w:rsid w:val="0009127C"/>
    <w:rsid w:val="000922F3"/>
    <w:rsid w:val="00093111"/>
    <w:rsid w:val="00093538"/>
    <w:rsid w:val="00093815"/>
    <w:rsid w:val="00094E29"/>
    <w:rsid w:val="00094FE9"/>
    <w:rsid w:val="00095610"/>
    <w:rsid w:val="000956E7"/>
    <w:rsid w:val="000957C6"/>
    <w:rsid w:val="00095CA6"/>
    <w:rsid w:val="0009605D"/>
    <w:rsid w:val="000969B0"/>
    <w:rsid w:val="00097BAF"/>
    <w:rsid w:val="000A2010"/>
    <w:rsid w:val="000A2665"/>
    <w:rsid w:val="000A4520"/>
    <w:rsid w:val="000A783B"/>
    <w:rsid w:val="000B0EC4"/>
    <w:rsid w:val="000B2B3C"/>
    <w:rsid w:val="000B32AC"/>
    <w:rsid w:val="000B3BD2"/>
    <w:rsid w:val="000B4130"/>
    <w:rsid w:val="000B505C"/>
    <w:rsid w:val="000B6EE4"/>
    <w:rsid w:val="000B6FF0"/>
    <w:rsid w:val="000B76D6"/>
    <w:rsid w:val="000C0027"/>
    <w:rsid w:val="000C0A90"/>
    <w:rsid w:val="000C0F24"/>
    <w:rsid w:val="000C2950"/>
    <w:rsid w:val="000C3AC8"/>
    <w:rsid w:val="000C557F"/>
    <w:rsid w:val="000C5A2B"/>
    <w:rsid w:val="000C6BF8"/>
    <w:rsid w:val="000C7089"/>
    <w:rsid w:val="000D0094"/>
    <w:rsid w:val="000D0E48"/>
    <w:rsid w:val="000D1450"/>
    <w:rsid w:val="000D1699"/>
    <w:rsid w:val="000D1A85"/>
    <w:rsid w:val="000D1C9B"/>
    <w:rsid w:val="000D22E5"/>
    <w:rsid w:val="000D28B8"/>
    <w:rsid w:val="000D6A34"/>
    <w:rsid w:val="000D6FAB"/>
    <w:rsid w:val="000D782D"/>
    <w:rsid w:val="000E1CD4"/>
    <w:rsid w:val="000E1DA2"/>
    <w:rsid w:val="000E2230"/>
    <w:rsid w:val="000E240C"/>
    <w:rsid w:val="000E2527"/>
    <w:rsid w:val="000E356E"/>
    <w:rsid w:val="000E3ED1"/>
    <w:rsid w:val="000F022B"/>
    <w:rsid w:val="000F109B"/>
    <w:rsid w:val="000F1E77"/>
    <w:rsid w:val="000F2012"/>
    <w:rsid w:val="000F2D61"/>
    <w:rsid w:val="000F4B8F"/>
    <w:rsid w:val="000F61C1"/>
    <w:rsid w:val="000F7975"/>
    <w:rsid w:val="000F7E21"/>
    <w:rsid w:val="0010237C"/>
    <w:rsid w:val="001032BC"/>
    <w:rsid w:val="001032D3"/>
    <w:rsid w:val="00103810"/>
    <w:rsid w:val="00104B0F"/>
    <w:rsid w:val="00105030"/>
    <w:rsid w:val="0010505C"/>
    <w:rsid w:val="00105F46"/>
    <w:rsid w:val="0010721D"/>
    <w:rsid w:val="00110E5A"/>
    <w:rsid w:val="001153C2"/>
    <w:rsid w:val="001159AF"/>
    <w:rsid w:val="00116E51"/>
    <w:rsid w:val="001215D6"/>
    <w:rsid w:val="00121A0D"/>
    <w:rsid w:val="00123742"/>
    <w:rsid w:val="001250BE"/>
    <w:rsid w:val="00125549"/>
    <w:rsid w:val="00125C6D"/>
    <w:rsid w:val="00126C59"/>
    <w:rsid w:val="00130F92"/>
    <w:rsid w:val="00130FE3"/>
    <w:rsid w:val="00132973"/>
    <w:rsid w:val="00133995"/>
    <w:rsid w:val="00134EB1"/>
    <w:rsid w:val="00136C57"/>
    <w:rsid w:val="001407BA"/>
    <w:rsid w:val="00144FA3"/>
    <w:rsid w:val="001450B0"/>
    <w:rsid w:val="00145215"/>
    <w:rsid w:val="00146120"/>
    <w:rsid w:val="00147633"/>
    <w:rsid w:val="001476A0"/>
    <w:rsid w:val="00150ADF"/>
    <w:rsid w:val="00150E0B"/>
    <w:rsid w:val="00151203"/>
    <w:rsid w:val="00152570"/>
    <w:rsid w:val="001529AB"/>
    <w:rsid w:val="00153247"/>
    <w:rsid w:val="001545C8"/>
    <w:rsid w:val="00156970"/>
    <w:rsid w:val="00156AAB"/>
    <w:rsid w:val="00156DE3"/>
    <w:rsid w:val="0015768F"/>
    <w:rsid w:val="00160DD5"/>
    <w:rsid w:val="00160E43"/>
    <w:rsid w:val="00160F5B"/>
    <w:rsid w:val="001619D9"/>
    <w:rsid w:val="00163673"/>
    <w:rsid w:val="00163A97"/>
    <w:rsid w:val="0016513B"/>
    <w:rsid w:val="001667AD"/>
    <w:rsid w:val="00166FFB"/>
    <w:rsid w:val="00170716"/>
    <w:rsid w:val="0017242A"/>
    <w:rsid w:val="00173CB4"/>
    <w:rsid w:val="00174F37"/>
    <w:rsid w:val="0017642F"/>
    <w:rsid w:val="00176A34"/>
    <w:rsid w:val="001777E2"/>
    <w:rsid w:val="00177890"/>
    <w:rsid w:val="00180A2E"/>
    <w:rsid w:val="00181EF4"/>
    <w:rsid w:val="00183956"/>
    <w:rsid w:val="00185C1C"/>
    <w:rsid w:val="001876A4"/>
    <w:rsid w:val="00190C71"/>
    <w:rsid w:val="00190D41"/>
    <w:rsid w:val="001924EE"/>
    <w:rsid w:val="00193BE6"/>
    <w:rsid w:val="00193D5A"/>
    <w:rsid w:val="00194223"/>
    <w:rsid w:val="00194F6D"/>
    <w:rsid w:val="001954BD"/>
    <w:rsid w:val="00196B1B"/>
    <w:rsid w:val="00197993"/>
    <w:rsid w:val="001A0B8E"/>
    <w:rsid w:val="001A0BA3"/>
    <w:rsid w:val="001A129E"/>
    <w:rsid w:val="001A1AAA"/>
    <w:rsid w:val="001A39CA"/>
    <w:rsid w:val="001A3D81"/>
    <w:rsid w:val="001A3E7C"/>
    <w:rsid w:val="001A4ECB"/>
    <w:rsid w:val="001A58C1"/>
    <w:rsid w:val="001B091A"/>
    <w:rsid w:val="001B0FD5"/>
    <w:rsid w:val="001B2749"/>
    <w:rsid w:val="001B347D"/>
    <w:rsid w:val="001B3D67"/>
    <w:rsid w:val="001B6323"/>
    <w:rsid w:val="001C0B1D"/>
    <w:rsid w:val="001C18DF"/>
    <w:rsid w:val="001C1F1F"/>
    <w:rsid w:val="001C27AB"/>
    <w:rsid w:val="001C4935"/>
    <w:rsid w:val="001C73A0"/>
    <w:rsid w:val="001C7427"/>
    <w:rsid w:val="001D0512"/>
    <w:rsid w:val="001D2310"/>
    <w:rsid w:val="001D3BE9"/>
    <w:rsid w:val="001D3F12"/>
    <w:rsid w:val="001D718C"/>
    <w:rsid w:val="001D7E0B"/>
    <w:rsid w:val="001E0896"/>
    <w:rsid w:val="001E0C2B"/>
    <w:rsid w:val="001E1F6E"/>
    <w:rsid w:val="001E2881"/>
    <w:rsid w:val="001E363F"/>
    <w:rsid w:val="001E36CC"/>
    <w:rsid w:val="001E4848"/>
    <w:rsid w:val="001E4B8B"/>
    <w:rsid w:val="001E52A4"/>
    <w:rsid w:val="001E706F"/>
    <w:rsid w:val="001F05F5"/>
    <w:rsid w:val="001F0F19"/>
    <w:rsid w:val="001F106A"/>
    <w:rsid w:val="001F114D"/>
    <w:rsid w:val="001F1A85"/>
    <w:rsid w:val="001F20D7"/>
    <w:rsid w:val="001F2A00"/>
    <w:rsid w:val="001F2DB8"/>
    <w:rsid w:val="001F3D58"/>
    <w:rsid w:val="001F5D26"/>
    <w:rsid w:val="002003EA"/>
    <w:rsid w:val="002016B6"/>
    <w:rsid w:val="00202E7D"/>
    <w:rsid w:val="00203DA8"/>
    <w:rsid w:val="0020556B"/>
    <w:rsid w:val="00205599"/>
    <w:rsid w:val="00205BA1"/>
    <w:rsid w:val="002060BC"/>
    <w:rsid w:val="002061A0"/>
    <w:rsid w:val="002065D4"/>
    <w:rsid w:val="00207805"/>
    <w:rsid w:val="00210CC9"/>
    <w:rsid w:val="002110DA"/>
    <w:rsid w:val="00215B6F"/>
    <w:rsid w:val="002175C8"/>
    <w:rsid w:val="00217D00"/>
    <w:rsid w:val="00220B70"/>
    <w:rsid w:val="00222CFE"/>
    <w:rsid w:val="0022408D"/>
    <w:rsid w:val="002247BC"/>
    <w:rsid w:val="00225482"/>
    <w:rsid w:val="00225597"/>
    <w:rsid w:val="00225CA6"/>
    <w:rsid w:val="00230B51"/>
    <w:rsid w:val="00232704"/>
    <w:rsid w:val="00234AF5"/>
    <w:rsid w:val="00234B45"/>
    <w:rsid w:val="00234B46"/>
    <w:rsid w:val="00235D64"/>
    <w:rsid w:val="002362A1"/>
    <w:rsid w:val="00237299"/>
    <w:rsid w:val="0024035D"/>
    <w:rsid w:val="00240596"/>
    <w:rsid w:val="00240C09"/>
    <w:rsid w:val="00242993"/>
    <w:rsid w:val="00242E65"/>
    <w:rsid w:val="0024310B"/>
    <w:rsid w:val="00243B72"/>
    <w:rsid w:val="0024436F"/>
    <w:rsid w:val="00245D9A"/>
    <w:rsid w:val="0024644C"/>
    <w:rsid w:val="0025070B"/>
    <w:rsid w:val="00251241"/>
    <w:rsid w:val="00251531"/>
    <w:rsid w:val="0025264A"/>
    <w:rsid w:val="00252EE2"/>
    <w:rsid w:val="00253C68"/>
    <w:rsid w:val="002549AF"/>
    <w:rsid w:val="0025541D"/>
    <w:rsid w:val="00255497"/>
    <w:rsid w:val="00255CC0"/>
    <w:rsid w:val="002572D2"/>
    <w:rsid w:val="00257302"/>
    <w:rsid w:val="002603C5"/>
    <w:rsid w:val="00260B48"/>
    <w:rsid w:val="002615D2"/>
    <w:rsid w:val="002619C0"/>
    <w:rsid w:val="002620A6"/>
    <w:rsid w:val="00262AFD"/>
    <w:rsid w:val="002653E1"/>
    <w:rsid w:val="002662CA"/>
    <w:rsid w:val="00270B85"/>
    <w:rsid w:val="00270C76"/>
    <w:rsid w:val="0027167A"/>
    <w:rsid w:val="00271B53"/>
    <w:rsid w:val="00272251"/>
    <w:rsid w:val="002722F1"/>
    <w:rsid w:val="00272D9A"/>
    <w:rsid w:val="00273599"/>
    <w:rsid w:val="00274114"/>
    <w:rsid w:val="00277074"/>
    <w:rsid w:val="002770D0"/>
    <w:rsid w:val="00277DD3"/>
    <w:rsid w:val="002803C8"/>
    <w:rsid w:val="00281521"/>
    <w:rsid w:val="00281ABA"/>
    <w:rsid w:val="00283881"/>
    <w:rsid w:val="00283A30"/>
    <w:rsid w:val="00283AFB"/>
    <w:rsid w:val="002854D8"/>
    <w:rsid w:val="00292098"/>
    <w:rsid w:val="00293681"/>
    <w:rsid w:val="00294B06"/>
    <w:rsid w:val="00296691"/>
    <w:rsid w:val="00297F24"/>
    <w:rsid w:val="002A22EF"/>
    <w:rsid w:val="002A2E0C"/>
    <w:rsid w:val="002A2F52"/>
    <w:rsid w:val="002A327C"/>
    <w:rsid w:val="002A3A26"/>
    <w:rsid w:val="002A5CEF"/>
    <w:rsid w:val="002B154A"/>
    <w:rsid w:val="002B1C94"/>
    <w:rsid w:val="002B1E0E"/>
    <w:rsid w:val="002B37D2"/>
    <w:rsid w:val="002B3DD8"/>
    <w:rsid w:val="002B4A61"/>
    <w:rsid w:val="002B4E95"/>
    <w:rsid w:val="002B561C"/>
    <w:rsid w:val="002B563E"/>
    <w:rsid w:val="002B5C26"/>
    <w:rsid w:val="002B6561"/>
    <w:rsid w:val="002B6DC9"/>
    <w:rsid w:val="002B74F8"/>
    <w:rsid w:val="002C169E"/>
    <w:rsid w:val="002C2985"/>
    <w:rsid w:val="002C36E6"/>
    <w:rsid w:val="002C5283"/>
    <w:rsid w:val="002C65E2"/>
    <w:rsid w:val="002C7733"/>
    <w:rsid w:val="002C7A51"/>
    <w:rsid w:val="002D0065"/>
    <w:rsid w:val="002D0775"/>
    <w:rsid w:val="002D07A7"/>
    <w:rsid w:val="002D16AE"/>
    <w:rsid w:val="002D1C2C"/>
    <w:rsid w:val="002D2106"/>
    <w:rsid w:val="002D2F9A"/>
    <w:rsid w:val="002D36C0"/>
    <w:rsid w:val="002D5959"/>
    <w:rsid w:val="002D5CF8"/>
    <w:rsid w:val="002D683E"/>
    <w:rsid w:val="002E032B"/>
    <w:rsid w:val="002E0772"/>
    <w:rsid w:val="002E1EEF"/>
    <w:rsid w:val="002E2331"/>
    <w:rsid w:val="002E25DF"/>
    <w:rsid w:val="002E40B5"/>
    <w:rsid w:val="002E426B"/>
    <w:rsid w:val="002E44CC"/>
    <w:rsid w:val="002E51F7"/>
    <w:rsid w:val="002E54CB"/>
    <w:rsid w:val="002E60E6"/>
    <w:rsid w:val="002E6A6D"/>
    <w:rsid w:val="002E6B6E"/>
    <w:rsid w:val="002E72D0"/>
    <w:rsid w:val="002E77AF"/>
    <w:rsid w:val="002F017D"/>
    <w:rsid w:val="002F114F"/>
    <w:rsid w:val="002F14CC"/>
    <w:rsid w:val="002F1CD3"/>
    <w:rsid w:val="002F22DA"/>
    <w:rsid w:val="002F2ECD"/>
    <w:rsid w:val="002F3C56"/>
    <w:rsid w:val="002F4868"/>
    <w:rsid w:val="002F56E5"/>
    <w:rsid w:val="002F5AFD"/>
    <w:rsid w:val="002F6750"/>
    <w:rsid w:val="002F6F5F"/>
    <w:rsid w:val="002F7972"/>
    <w:rsid w:val="0030038F"/>
    <w:rsid w:val="00300B3C"/>
    <w:rsid w:val="00300D2E"/>
    <w:rsid w:val="00301CC2"/>
    <w:rsid w:val="00302AA1"/>
    <w:rsid w:val="00302C14"/>
    <w:rsid w:val="003043E8"/>
    <w:rsid w:val="00304EBF"/>
    <w:rsid w:val="00305248"/>
    <w:rsid w:val="003066A3"/>
    <w:rsid w:val="003076B6"/>
    <w:rsid w:val="003078D6"/>
    <w:rsid w:val="0031214D"/>
    <w:rsid w:val="003143AE"/>
    <w:rsid w:val="00314CD4"/>
    <w:rsid w:val="003157BA"/>
    <w:rsid w:val="00321509"/>
    <w:rsid w:val="00322528"/>
    <w:rsid w:val="0032365A"/>
    <w:rsid w:val="00323C4A"/>
    <w:rsid w:val="0032561F"/>
    <w:rsid w:val="00325F17"/>
    <w:rsid w:val="00327B94"/>
    <w:rsid w:val="00327F0C"/>
    <w:rsid w:val="00327F6C"/>
    <w:rsid w:val="00330850"/>
    <w:rsid w:val="003311B0"/>
    <w:rsid w:val="00331E00"/>
    <w:rsid w:val="00332B26"/>
    <w:rsid w:val="00333D8E"/>
    <w:rsid w:val="00334975"/>
    <w:rsid w:val="003353DC"/>
    <w:rsid w:val="00340164"/>
    <w:rsid w:val="003402F4"/>
    <w:rsid w:val="0034062E"/>
    <w:rsid w:val="00342340"/>
    <w:rsid w:val="00342CFD"/>
    <w:rsid w:val="00342DBC"/>
    <w:rsid w:val="003437C3"/>
    <w:rsid w:val="0034440F"/>
    <w:rsid w:val="00344627"/>
    <w:rsid w:val="00344D84"/>
    <w:rsid w:val="00345DD8"/>
    <w:rsid w:val="00345ED3"/>
    <w:rsid w:val="003460BA"/>
    <w:rsid w:val="0034695F"/>
    <w:rsid w:val="00346B85"/>
    <w:rsid w:val="00346F91"/>
    <w:rsid w:val="00347AB9"/>
    <w:rsid w:val="00347CF7"/>
    <w:rsid w:val="00347D3A"/>
    <w:rsid w:val="0035022C"/>
    <w:rsid w:val="00351489"/>
    <w:rsid w:val="0035203D"/>
    <w:rsid w:val="00352AE8"/>
    <w:rsid w:val="00352F94"/>
    <w:rsid w:val="00354977"/>
    <w:rsid w:val="0035711C"/>
    <w:rsid w:val="0035793F"/>
    <w:rsid w:val="003579BA"/>
    <w:rsid w:val="003606D4"/>
    <w:rsid w:val="003610BA"/>
    <w:rsid w:val="00363712"/>
    <w:rsid w:val="00364B5B"/>
    <w:rsid w:val="00364E41"/>
    <w:rsid w:val="003672B5"/>
    <w:rsid w:val="0036786F"/>
    <w:rsid w:val="003678C3"/>
    <w:rsid w:val="00370489"/>
    <w:rsid w:val="00371408"/>
    <w:rsid w:val="00371EFD"/>
    <w:rsid w:val="00372E68"/>
    <w:rsid w:val="003731D1"/>
    <w:rsid w:val="00373A20"/>
    <w:rsid w:val="0037783E"/>
    <w:rsid w:val="0038011A"/>
    <w:rsid w:val="0038101D"/>
    <w:rsid w:val="003835E7"/>
    <w:rsid w:val="00385386"/>
    <w:rsid w:val="00386292"/>
    <w:rsid w:val="00387774"/>
    <w:rsid w:val="00392744"/>
    <w:rsid w:val="00392E50"/>
    <w:rsid w:val="00393A58"/>
    <w:rsid w:val="00393AAF"/>
    <w:rsid w:val="00394745"/>
    <w:rsid w:val="00394E75"/>
    <w:rsid w:val="00397515"/>
    <w:rsid w:val="00397848"/>
    <w:rsid w:val="003A1474"/>
    <w:rsid w:val="003A1F0F"/>
    <w:rsid w:val="003A2B68"/>
    <w:rsid w:val="003A2EDC"/>
    <w:rsid w:val="003A34A3"/>
    <w:rsid w:val="003A640A"/>
    <w:rsid w:val="003A64AC"/>
    <w:rsid w:val="003A763F"/>
    <w:rsid w:val="003A7F8E"/>
    <w:rsid w:val="003B0446"/>
    <w:rsid w:val="003B2D8F"/>
    <w:rsid w:val="003B2F75"/>
    <w:rsid w:val="003B3C24"/>
    <w:rsid w:val="003B3EDF"/>
    <w:rsid w:val="003B3F47"/>
    <w:rsid w:val="003B4014"/>
    <w:rsid w:val="003B4D31"/>
    <w:rsid w:val="003B6BDE"/>
    <w:rsid w:val="003C04D8"/>
    <w:rsid w:val="003C158A"/>
    <w:rsid w:val="003C193E"/>
    <w:rsid w:val="003C2358"/>
    <w:rsid w:val="003C26C9"/>
    <w:rsid w:val="003C38BD"/>
    <w:rsid w:val="003C38F2"/>
    <w:rsid w:val="003C3F37"/>
    <w:rsid w:val="003C4DB0"/>
    <w:rsid w:val="003C5124"/>
    <w:rsid w:val="003C5297"/>
    <w:rsid w:val="003C5754"/>
    <w:rsid w:val="003C7289"/>
    <w:rsid w:val="003C7C87"/>
    <w:rsid w:val="003D118A"/>
    <w:rsid w:val="003D172C"/>
    <w:rsid w:val="003D1767"/>
    <w:rsid w:val="003D2706"/>
    <w:rsid w:val="003D3B4B"/>
    <w:rsid w:val="003D5F2A"/>
    <w:rsid w:val="003E1B08"/>
    <w:rsid w:val="003E3994"/>
    <w:rsid w:val="003E4152"/>
    <w:rsid w:val="003E4BC0"/>
    <w:rsid w:val="003E4DFE"/>
    <w:rsid w:val="003E53DF"/>
    <w:rsid w:val="003E5565"/>
    <w:rsid w:val="003E6176"/>
    <w:rsid w:val="003E6C92"/>
    <w:rsid w:val="003E7C53"/>
    <w:rsid w:val="003E7CE8"/>
    <w:rsid w:val="003F091E"/>
    <w:rsid w:val="003F1219"/>
    <w:rsid w:val="003F1A6B"/>
    <w:rsid w:val="003F29AE"/>
    <w:rsid w:val="003F42B3"/>
    <w:rsid w:val="003F6CBE"/>
    <w:rsid w:val="003F7170"/>
    <w:rsid w:val="004021E0"/>
    <w:rsid w:val="00402243"/>
    <w:rsid w:val="00402B07"/>
    <w:rsid w:val="00402CA6"/>
    <w:rsid w:val="00404E27"/>
    <w:rsid w:val="00405829"/>
    <w:rsid w:val="004060AF"/>
    <w:rsid w:val="00407558"/>
    <w:rsid w:val="00407F54"/>
    <w:rsid w:val="00410511"/>
    <w:rsid w:val="00410E2A"/>
    <w:rsid w:val="00414A9C"/>
    <w:rsid w:val="00416295"/>
    <w:rsid w:val="00416957"/>
    <w:rsid w:val="00420E3E"/>
    <w:rsid w:val="004212A9"/>
    <w:rsid w:val="00422182"/>
    <w:rsid w:val="0042655B"/>
    <w:rsid w:val="00426CAA"/>
    <w:rsid w:val="00430473"/>
    <w:rsid w:val="0043058A"/>
    <w:rsid w:val="004307E1"/>
    <w:rsid w:val="00430D21"/>
    <w:rsid w:val="004327DA"/>
    <w:rsid w:val="00432E57"/>
    <w:rsid w:val="00433282"/>
    <w:rsid w:val="00433B1F"/>
    <w:rsid w:val="004352F3"/>
    <w:rsid w:val="00435A67"/>
    <w:rsid w:val="00436323"/>
    <w:rsid w:val="004363B7"/>
    <w:rsid w:val="00436599"/>
    <w:rsid w:val="00437140"/>
    <w:rsid w:val="0043728D"/>
    <w:rsid w:val="00437313"/>
    <w:rsid w:val="004402F9"/>
    <w:rsid w:val="00441A71"/>
    <w:rsid w:val="00442DA0"/>
    <w:rsid w:val="00445198"/>
    <w:rsid w:val="00447074"/>
    <w:rsid w:val="0044720E"/>
    <w:rsid w:val="0044737D"/>
    <w:rsid w:val="004473D2"/>
    <w:rsid w:val="004506FE"/>
    <w:rsid w:val="00451486"/>
    <w:rsid w:val="00453011"/>
    <w:rsid w:val="00453CF3"/>
    <w:rsid w:val="00454980"/>
    <w:rsid w:val="00454B1F"/>
    <w:rsid w:val="0045762F"/>
    <w:rsid w:val="004601FB"/>
    <w:rsid w:val="004602F8"/>
    <w:rsid w:val="00461A7F"/>
    <w:rsid w:val="004630F6"/>
    <w:rsid w:val="00464D89"/>
    <w:rsid w:val="00464F44"/>
    <w:rsid w:val="00465F4A"/>
    <w:rsid w:val="00467959"/>
    <w:rsid w:val="0047064A"/>
    <w:rsid w:val="00470F15"/>
    <w:rsid w:val="00471285"/>
    <w:rsid w:val="004721FA"/>
    <w:rsid w:val="004723FB"/>
    <w:rsid w:val="00472922"/>
    <w:rsid w:val="00472CC7"/>
    <w:rsid w:val="004732F4"/>
    <w:rsid w:val="004739B5"/>
    <w:rsid w:val="00473E10"/>
    <w:rsid w:val="00475B05"/>
    <w:rsid w:val="004762E0"/>
    <w:rsid w:val="00476722"/>
    <w:rsid w:val="00476AE7"/>
    <w:rsid w:val="00476F6E"/>
    <w:rsid w:val="0047792D"/>
    <w:rsid w:val="004802F2"/>
    <w:rsid w:val="004805D0"/>
    <w:rsid w:val="00480619"/>
    <w:rsid w:val="004806B1"/>
    <w:rsid w:val="004818C4"/>
    <w:rsid w:val="00482102"/>
    <w:rsid w:val="0048248E"/>
    <w:rsid w:val="00483B21"/>
    <w:rsid w:val="004850E6"/>
    <w:rsid w:val="0048601B"/>
    <w:rsid w:val="00486600"/>
    <w:rsid w:val="004866A0"/>
    <w:rsid w:val="00486A79"/>
    <w:rsid w:val="00487011"/>
    <w:rsid w:val="00487474"/>
    <w:rsid w:val="00491F35"/>
    <w:rsid w:val="00492181"/>
    <w:rsid w:val="00492988"/>
    <w:rsid w:val="004935CD"/>
    <w:rsid w:val="00493B9B"/>
    <w:rsid w:val="00493C8B"/>
    <w:rsid w:val="004944E9"/>
    <w:rsid w:val="0049487E"/>
    <w:rsid w:val="0049671E"/>
    <w:rsid w:val="00496B7B"/>
    <w:rsid w:val="004A24D7"/>
    <w:rsid w:val="004A27E0"/>
    <w:rsid w:val="004A2982"/>
    <w:rsid w:val="004A3E6B"/>
    <w:rsid w:val="004A526A"/>
    <w:rsid w:val="004A6A55"/>
    <w:rsid w:val="004A7A52"/>
    <w:rsid w:val="004B04F4"/>
    <w:rsid w:val="004B147D"/>
    <w:rsid w:val="004B36BC"/>
    <w:rsid w:val="004B3867"/>
    <w:rsid w:val="004B41EF"/>
    <w:rsid w:val="004B68DB"/>
    <w:rsid w:val="004B7B0A"/>
    <w:rsid w:val="004B7E79"/>
    <w:rsid w:val="004C11FE"/>
    <w:rsid w:val="004C13A0"/>
    <w:rsid w:val="004C1409"/>
    <w:rsid w:val="004C1587"/>
    <w:rsid w:val="004C2665"/>
    <w:rsid w:val="004C75EF"/>
    <w:rsid w:val="004C7B4C"/>
    <w:rsid w:val="004D0BB2"/>
    <w:rsid w:val="004D4FFA"/>
    <w:rsid w:val="004D5716"/>
    <w:rsid w:val="004D5AC8"/>
    <w:rsid w:val="004D5E1E"/>
    <w:rsid w:val="004D5E5E"/>
    <w:rsid w:val="004D6463"/>
    <w:rsid w:val="004D797B"/>
    <w:rsid w:val="004E03EF"/>
    <w:rsid w:val="004E0EA0"/>
    <w:rsid w:val="004E508F"/>
    <w:rsid w:val="004E5907"/>
    <w:rsid w:val="004E6460"/>
    <w:rsid w:val="004F01BF"/>
    <w:rsid w:val="004F061F"/>
    <w:rsid w:val="004F1612"/>
    <w:rsid w:val="004F2073"/>
    <w:rsid w:val="004F23DE"/>
    <w:rsid w:val="004F2785"/>
    <w:rsid w:val="004F390F"/>
    <w:rsid w:val="004F3BD1"/>
    <w:rsid w:val="004F3DC5"/>
    <w:rsid w:val="004F3E75"/>
    <w:rsid w:val="004F404B"/>
    <w:rsid w:val="004F4F60"/>
    <w:rsid w:val="004F63C0"/>
    <w:rsid w:val="004F7860"/>
    <w:rsid w:val="0050019A"/>
    <w:rsid w:val="00500437"/>
    <w:rsid w:val="00500AE1"/>
    <w:rsid w:val="00502D32"/>
    <w:rsid w:val="00503BDA"/>
    <w:rsid w:val="005065EB"/>
    <w:rsid w:val="00506B9A"/>
    <w:rsid w:val="0051049D"/>
    <w:rsid w:val="005110F0"/>
    <w:rsid w:val="0051173A"/>
    <w:rsid w:val="00512E0C"/>
    <w:rsid w:val="00513386"/>
    <w:rsid w:val="00513D94"/>
    <w:rsid w:val="005143F0"/>
    <w:rsid w:val="00517600"/>
    <w:rsid w:val="00521A7F"/>
    <w:rsid w:val="00522414"/>
    <w:rsid w:val="00523F6E"/>
    <w:rsid w:val="005242F9"/>
    <w:rsid w:val="005257BC"/>
    <w:rsid w:val="005268E8"/>
    <w:rsid w:val="0052788C"/>
    <w:rsid w:val="005279B8"/>
    <w:rsid w:val="005279E4"/>
    <w:rsid w:val="00527FC4"/>
    <w:rsid w:val="005321D9"/>
    <w:rsid w:val="00533338"/>
    <w:rsid w:val="005336F7"/>
    <w:rsid w:val="0053431E"/>
    <w:rsid w:val="0053626F"/>
    <w:rsid w:val="005369B9"/>
    <w:rsid w:val="00537162"/>
    <w:rsid w:val="00537C36"/>
    <w:rsid w:val="00537DE1"/>
    <w:rsid w:val="005409FC"/>
    <w:rsid w:val="00541597"/>
    <w:rsid w:val="00542E27"/>
    <w:rsid w:val="00542FBD"/>
    <w:rsid w:val="00543BD4"/>
    <w:rsid w:val="00543D79"/>
    <w:rsid w:val="00545B6F"/>
    <w:rsid w:val="005475AF"/>
    <w:rsid w:val="00547F03"/>
    <w:rsid w:val="0055118F"/>
    <w:rsid w:val="005520ED"/>
    <w:rsid w:val="005523E3"/>
    <w:rsid w:val="00552747"/>
    <w:rsid w:val="005529BF"/>
    <w:rsid w:val="00554673"/>
    <w:rsid w:val="00554A1B"/>
    <w:rsid w:val="00554A5C"/>
    <w:rsid w:val="005562F8"/>
    <w:rsid w:val="00556AC0"/>
    <w:rsid w:val="005571E3"/>
    <w:rsid w:val="00557378"/>
    <w:rsid w:val="0055794F"/>
    <w:rsid w:val="0056002B"/>
    <w:rsid w:val="005605FB"/>
    <w:rsid w:val="005609EA"/>
    <w:rsid w:val="005609FD"/>
    <w:rsid w:val="00560EDB"/>
    <w:rsid w:val="00560FD7"/>
    <w:rsid w:val="00561F5A"/>
    <w:rsid w:val="00561FF7"/>
    <w:rsid w:val="005625CD"/>
    <w:rsid w:val="00562FC9"/>
    <w:rsid w:val="005646BB"/>
    <w:rsid w:val="00564D75"/>
    <w:rsid w:val="005655D5"/>
    <w:rsid w:val="0056715B"/>
    <w:rsid w:val="00570BFD"/>
    <w:rsid w:val="00572518"/>
    <w:rsid w:val="005733A7"/>
    <w:rsid w:val="0057469D"/>
    <w:rsid w:val="00574FFF"/>
    <w:rsid w:val="00580B28"/>
    <w:rsid w:val="00583012"/>
    <w:rsid w:val="0058354A"/>
    <w:rsid w:val="00583581"/>
    <w:rsid w:val="00583DA0"/>
    <w:rsid w:val="00584144"/>
    <w:rsid w:val="00584307"/>
    <w:rsid w:val="00584D64"/>
    <w:rsid w:val="0058566A"/>
    <w:rsid w:val="00585AE6"/>
    <w:rsid w:val="00586717"/>
    <w:rsid w:val="00587DF4"/>
    <w:rsid w:val="0059088B"/>
    <w:rsid w:val="00590A85"/>
    <w:rsid w:val="00591CD9"/>
    <w:rsid w:val="005927CD"/>
    <w:rsid w:val="00592AB0"/>
    <w:rsid w:val="005937C4"/>
    <w:rsid w:val="005952EF"/>
    <w:rsid w:val="005958E6"/>
    <w:rsid w:val="00595DE7"/>
    <w:rsid w:val="0059620E"/>
    <w:rsid w:val="005A019B"/>
    <w:rsid w:val="005A24BC"/>
    <w:rsid w:val="005A3648"/>
    <w:rsid w:val="005A3773"/>
    <w:rsid w:val="005A3F34"/>
    <w:rsid w:val="005B0A03"/>
    <w:rsid w:val="005B1CEF"/>
    <w:rsid w:val="005B25B6"/>
    <w:rsid w:val="005B2AEA"/>
    <w:rsid w:val="005B2B3F"/>
    <w:rsid w:val="005B40DA"/>
    <w:rsid w:val="005B44F2"/>
    <w:rsid w:val="005B5543"/>
    <w:rsid w:val="005B6168"/>
    <w:rsid w:val="005C085D"/>
    <w:rsid w:val="005C1A58"/>
    <w:rsid w:val="005C2F2E"/>
    <w:rsid w:val="005C2F35"/>
    <w:rsid w:val="005C36A3"/>
    <w:rsid w:val="005C3761"/>
    <w:rsid w:val="005C3E2A"/>
    <w:rsid w:val="005C5298"/>
    <w:rsid w:val="005C5929"/>
    <w:rsid w:val="005C6302"/>
    <w:rsid w:val="005C75AE"/>
    <w:rsid w:val="005D0197"/>
    <w:rsid w:val="005D0EA9"/>
    <w:rsid w:val="005D1C47"/>
    <w:rsid w:val="005D300C"/>
    <w:rsid w:val="005D410F"/>
    <w:rsid w:val="005D43D1"/>
    <w:rsid w:val="005D53F0"/>
    <w:rsid w:val="005D5C3E"/>
    <w:rsid w:val="005D66C9"/>
    <w:rsid w:val="005D6C9C"/>
    <w:rsid w:val="005E02BB"/>
    <w:rsid w:val="005E03EC"/>
    <w:rsid w:val="005E1788"/>
    <w:rsid w:val="005E2D60"/>
    <w:rsid w:val="005E4659"/>
    <w:rsid w:val="005E603B"/>
    <w:rsid w:val="005E6750"/>
    <w:rsid w:val="005E784D"/>
    <w:rsid w:val="005E7B67"/>
    <w:rsid w:val="005F0F25"/>
    <w:rsid w:val="005F11FB"/>
    <w:rsid w:val="005F263B"/>
    <w:rsid w:val="005F427B"/>
    <w:rsid w:val="005F4AD3"/>
    <w:rsid w:val="005F4F70"/>
    <w:rsid w:val="005F53BE"/>
    <w:rsid w:val="005F5829"/>
    <w:rsid w:val="005F5871"/>
    <w:rsid w:val="005F5B36"/>
    <w:rsid w:val="005F67B0"/>
    <w:rsid w:val="005F7F0B"/>
    <w:rsid w:val="00600B74"/>
    <w:rsid w:val="00600EF8"/>
    <w:rsid w:val="00600F76"/>
    <w:rsid w:val="0060276B"/>
    <w:rsid w:val="00603663"/>
    <w:rsid w:val="0060384A"/>
    <w:rsid w:val="00603DB3"/>
    <w:rsid w:val="00604F5E"/>
    <w:rsid w:val="006057B0"/>
    <w:rsid w:val="00605F8B"/>
    <w:rsid w:val="00606533"/>
    <w:rsid w:val="00607D49"/>
    <w:rsid w:val="00610BAD"/>
    <w:rsid w:val="006113E2"/>
    <w:rsid w:val="00612236"/>
    <w:rsid w:val="00612276"/>
    <w:rsid w:val="00615C6B"/>
    <w:rsid w:val="00615D43"/>
    <w:rsid w:val="00616476"/>
    <w:rsid w:val="00616B5D"/>
    <w:rsid w:val="006176B7"/>
    <w:rsid w:val="00617FE2"/>
    <w:rsid w:val="00620A86"/>
    <w:rsid w:val="00621DFB"/>
    <w:rsid w:val="00621F76"/>
    <w:rsid w:val="006229DB"/>
    <w:rsid w:val="00622DCE"/>
    <w:rsid w:val="00622E66"/>
    <w:rsid w:val="006233F4"/>
    <w:rsid w:val="0062465D"/>
    <w:rsid w:val="00626FEC"/>
    <w:rsid w:val="00627ED1"/>
    <w:rsid w:val="0063098E"/>
    <w:rsid w:val="00630A78"/>
    <w:rsid w:val="00630BFD"/>
    <w:rsid w:val="00631419"/>
    <w:rsid w:val="00631445"/>
    <w:rsid w:val="0063160E"/>
    <w:rsid w:val="00632C82"/>
    <w:rsid w:val="00634370"/>
    <w:rsid w:val="006351F9"/>
    <w:rsid w:val="00636E45"/>
    <w:rsid w:val="006413BA"/>
    <w:rsid w:val="00642790"/>
    <w:rsid w:val="006429EA"/>
    <w:rsid w:val="0064386C"/>
    <w:rsid w:val="00643C9F"/>
    <w:rsid w:val="00644099"/>
    <w:rsid w:val="00644F79"/>
    <w:rsid w:val="00645A10"/>
    <w:rsid w:val="00645F1E"/>
    <w:rsid w:val="00646B6B"/>
    <w:rsid w:val="00647214"/>
    <w:rsid w:val="00647F68"/>
    <w:rsid w:val="00651622"/>
    <w:rsid w:val="00652237"/>
    <w:rsid w:val="00653F5C"/>
    <w:rsid w:val="00654E80"/>
    <w:rsid w:val="00655A6C"/>
    <w:rsid w:val="0065798C"/>
    <w:rsid w:val="00657A29"/>
    <w:rsid w:val="00657F11"/>
    <w:rsid w:val="00661049"/>
    <w:rsid w:val="00661CBD"/>
    <w:rsid w:val="00662221"/>
    <w:rsid w:val="00662C02"/>
    <w:rsid w:val="00663F12"/>
    <w:rsid w:val="00663FC5"/>
    <w:rsid w:val="00664344"/>
    <w:rsid w:val="006644DB"/>
    <w:rsid w:val="00664504"/>
    <w:rsid w:val="0066488F"/>
    <w:rsid w:val="00664F3D"/>
    <w:rsid w:val="00666309"/>
    <w:rsid w:val="006678AB"/>
    <w:rsid w:val="00670213"/>
    <w:rsid w:val="006710D9"/>
    <w:rsid w:val="006727CA"/>
    <w:rsid w:val="00674355"/>
    <w:rsid w:val="0067449B"/>
    <w:rsid w:val="00676544"/>
    <w:rsid w:val="00676779"/>
    <w:rsid w:val="00677138"/>
    <w:rsid w:val="00677FD1"/>
    <w:rsid w:val="006809A4"/>
    <w:rsid w:val="00680AAE"/>
    <w:rsid w:val="00683CAC"/>
    <w:rsid w:val="00685B74"/>
    <w:rsid w:val="0069099D"/>
    <w:rsid w:val="00690DB8"/>
    <w:rsid w:val="0069150A"/>
    <w:rsid w:val="00692770"/>
    <w:rsid w:val="00694881"/>
    <w:rsid w:val="00695D74"/>
    <w:rsid w:val="0069692D"/>
    <w:rsid w:val="00696CC2"/>
    <w:rsid w:val="006A167A"/>
    <w:rsid w:val="006A2A25"/>
    <w:rsid w:val="006A330C"/>
    <w:rsid w:val="006A4CF8"/>
    <w:rsid w:val="006A7934"/>
    <w:rsid w:val="006B09CD"/>
    <w:rsid w:val="006B246F"/>
    <w:rsid w:val="006B2693"/>
    <w:rsid w:val="006B329D"/>
    <w:rsid w:val="006B412A"/>
    <w:rsid w:val="006B4FCA"/>
    <w:rsid w:val="006B5C60"/>
    <w:rsid w:val="006B65D0"/>
    <w:rsid w:val="006B6979"/>
    <w:rsid w:val="006B6E92"/>
    <w:rsid w:val="006C0E4C"/>
    <w:rsid w:val="006C2EFF"/>
    <w:rsid w:val="006C37CE"/>
    <w:rsid w:val="006C3826"/>
    <w:rsid w:val="006C4828"/>
    <w:rsid w:val="006D003F"/>
    <w:rsid w:val="006D088E"/>
    <w:rsid w:val="006D1A2E"/>
    <w:rsid w:val="006D240A"/>
    <w:rsid w:val="006D2CE1"/>
    <w:rsid w:val="006D2CE2"/>
    <w:rsid w:val="006D32F6"/>
    <w:rsid w:val="006D35E2"/>
    <w:rsid w:val="006D40EA"/>
    <w:rsid w:val="006D473F"/>
    <w:rsid w:val="006D4FC2"/>
    <w:rsid w:val="006D699C"/>
    <w:rsid w:val="006D7D6F"/>
    <w:rsid w:val="006E0CD8"/>
    <w:rsid w:val="006E1D22"/>
    <w:rsid w:val="006E2A38"/>
    <w:rsid w:val="006E2F15"/>
    <w:rsid w:val="006E3CB9"/>
    <w:rsid w:val="006E49CF"/>
    <w:rsid w:val="006E58DB"/>
    <w:rsid w:val="006E6015"/>
    <w:rsid w:val="006E6380"/>
    <w:rsid w:val="006F0AF1"/>
    <w:rsid w:val="006F17CE"/>
    <w:rsid w:val="006F3CA0"/>
    <w:rsid w:val="00700839"/>
    <w:rsid w:val="0070214B"/>
    <w:rsid w:val="007024DE"/>
    <w:rsid w:val="007044F9"/>
    <w:rsid w:val="007103C3"/>
    <w:rsid w:val="00710DEB"/>
    <w:rsid w:val="00711574"/>
    <w:rsid w:val="00711C1B"/>
    <w:rsid w:val="00712503"/>
    <w:rsid w:val="007152BE"/>
    <w:rsid w:val="007158A4"/>
    <w:rsid w:val="007166F5"/>
    <w:rsid w:val="00716BA6"/>
    <w:rsid w:val="0071774D"/>
    <w:rsid w:val="00720B8E"/>
    <w:rsid w:val="007217D6"/>
    <w:rsid w:val="00721A2B"/>
    <w:rsid w:val="00724328"/>
    <w:rsid w:val="00724693"/>
    <w:rsid w:val="00725AB9"/>
    <w:rsid w:val="00726AE6"/>
    <w:rsid w:val="00727689"/>
    <w:rsid w:val="007277AD"/>
    <w:rsid w:val="00727D38"/>
    <w:rsid w:val="00733630"/>
    <w:rsid w:val="00734370"/>
    <w:rsid w:val="00734B74"/>
    <w:rsid w:val="00734BC9"/>
    <w:rsid w:val="007358A0"/>
    <w:rsid w:val="00736546"/>
    <w:rsid w:val="007402A0"/>
    <w:rsid w:val="0074031E"/>
    <w:rsid w:val="00740704"/>
    <w:rsid w:val="00741668"/>
    <w:rsid w:val="007420F7"/>
    <w:rsid w:val="007432CB"/>
    <w:rsid w:val="00745458"/>
    <w:rsid w:val="00746509"/>
    <w:rsid w:val="00746610"/>
    <w:rsid w:val="00746993"/>
    <w:rsid w:val="00747BB3"/>
    <w:rsid w:val="00750FB6"/>
    <w:rsid w:val="0075226B"/>
    <w:rsid w:val="0075641F"/>
    <w:rsid w:val="007565BA"/>
    <w:rsid w:val="00756A2C"/>
    <w:rsid w:val="00761E4F"/>
    <w:rsid w:val="0076234E"/>
    <w:rsid w:val="007629C3"/>
    <w:rsid w:val="00762CAE"/>
    <w:rsid w:val="007643A2"/>
    <w:rsid w:val="00764AD6"/>
    <w:rsid w:val="00764E58"/>
    <w:rsid w:val="007658D6"/>
    <w:rsid w:val="0076594B"/>
    <w:rsid w:val="0076635A"/>
    <w:rsid w:val="00767454"/>
    <w:rsid w:val="0077050B"/>
    <w:rsid w:val="00770DCE"/>
    <w:rsid w:val="00771997"/>
    <w:rsid w:val="007734F0"/>
    <w:rsid w:val="00773993"/>
    <w:rsid w:val="00773F64"/>
    <w:rsid w:val="00775AEA"/>
    <w:rsid w:val="00776664"/>
    <w:rsid w:val="00776E9B"/>
    <w:rsid w:val="007770BC"/>
    <w:rsid w:val="007803F2"/>
    <w:rsid w:val="007806B6"/>
    <w:rsid w:val="0078087F"/>
    <w:rsid w:val="00780EA1"/>
    <w:rsid w:val="00781C42"/>
    <w:rsid w:val="007827C1"/>
    <w:rsid w:val="00783D43"/>
    <w:rsid w:val="00783EAC"/>
    <w:rsid w:val="007849FA"/>
    <w:rsid w:val="00785CD4"/>
    <w:rsid w:val="007860F4"/>
    <w:rsid w:val="00786EE4"/>
    <w:rsid w:val="0079080D"/>
    <w:rsid w:val="0079151E"/>
    <w:rsid w:val="007917A1"/>
    <w:rsid w:val="007924FB"/>
    <w:rsid w:val="007928D0"/>
    <w:rsid w:val="00792BFD"/>
    <w:rsid w:val="007941CC"/>
    <w:rsid w:val="0079446B"/>
    <w:rsid w:val="007949F8"/>
    <w:rsid w:val="00794E88"/>
    <w:rsid w:val="00795725"/>
    <w:rsid w:val="00795A7B"/>
    <w:rsid w:val="00795AA9"/>
    <w:rsid w:val="00795F9B"/>
    <w:rsid w:val="00796603"/>
    <w:rsid w:val="00796BCE"/>
    <w:rsid w:val="00797403"/>
    <w:rsid w:val="007A15A2"/>
    <w:rsid w:val="007A3370"/>
    <w:rsid w:val="007A57D8"/>
    <w:rsid w:val="007A5ACF"/>
    <w:rsid w:val="007B003F"/>
    <w:rsid w:val="007B0D09"/>
    <w:rsid w:val="007B10D8"/>
    <w:rsid w:val="007B16EA"/>
    <w:rsid w:val="007B2864"/>
    <w:rsid w:val="007B4568"/>
    <w:rsid w:val="007B5B60"/>
    <w:rsid w:val="007B5CE1"/>
    <w:rsid w:val="007B757C"/>
    <w:rsid w:val="007C026C"/>
    <w:rsid w:val="007C0517"/>
    <w:rsid w:val="007C2555"/>
    <w:rsid w:val="007C2716"/>
    <w:rsid w:val="007C2C10"/>
    <w:rsid w:val="007C3706"/>
    <w:rsid w:val="007C3B2D"/>
    <w:rsid w:val="007C3C2B"/>
    <w:rsid w:val="007C4ED2"/>
    <w:rsid w:val="007C64AE"/>
    <w:rsid w:val="007C6DF2"/>
    <w:rsid w:val="007C7627"/>
    <w:rsid w:val="007C7AD8"/>
    <w:rsid w:val="007C7C91"/>
    <w:rsid w:val="007D0AA3"/>
    <w:rsid w:val="007D2248"/>
    <w:rsid w:val="007D289A"/>
    <w:rsid w:val="007D3AAC"/>
    <w:rsid w:val="007D4566"/>
    <w:rsid w:val="007D71AC"/>
    <w:rsid w:val="007D7A66"/>
    <w:rsid w:val="007D7E3D"/>
    <w:rsid w:val="007E0BF0"/>
    <w:rsid w:val="007E0E13"/>
    <w:rsid w:val="007E1BE0"/>
    <w:rsid w:val="007E1E27"/>
    <w:rsid w:val="007E1F50"/>
    <w:rsid w:val="007E21FE"/>
    <w:rsid w:val="007E254C"/>
    <w:rsid w:val="007E2D2B"/>
    <w:rsid w:val="007E2FE6"/>
    <w:rsid w:val="007E57A6"/>
    <w:rsid w:val="007E6D93"/>
    <w:rsid w:val="007E7904"/>
    <w:rsid w:val="007F07CC"/>
    <w:rsid w:val="007F07E0"/>
    <w:rsid w:val="007F179A"/>
    <w:rsid w:val="007F19EB"/>
    <w:rsid w:val="007F21A3"/>
    <w:rsid w:val="007F292A"/>
    <w:rsid w:val="007F4C2D"/>
    <w:rsid w:val="007F7D19"/>
    <w:rsid w:val="0080002C"/>
    <w:rsid w:val="008003AA"/>
    <w:rsid w:val="00800AB7"/>
    <w:rsid w:val="0080206C"/>
    <w:rsid w:val="008029B6"/>
    <w:rsid w:val="00802BA7"/>
    <w:rsid w:val="008049F7"/>
    <w:rsid w:val="00804F1A"/>
    <w:rsid w:val="00806A8C"/>
    <w:rsid w:val="00806AD8"/>
    <w:rsid w:val="00806E35"/>
    <w:rsid w:val="00806EFC"/>
    <w:rsid w:val="00811E10"/>
    <w:rsid w:val="008127A6"/>
    <w:rsid w:val="00812BFC"/>
    <w:rsid w:val="008135F7"/>
    <w:rsid w:val="008163C3"/>
    <w:rsid w:val="00821176"/>
    <w:rsid w:val="00821A69"/>
    <w:rsid w:val="00822960"/>
    <w:rsid w:val="00822B45"/>
    <w:rsid w:val="00822FD4"/>
    <w:rsid w:val="00823611"/>
    <w:rsid w:val="00823988"/>
    <w:rsid w:val="00824246"/>
    <w:rsid w:val="0082433B"/>
    <w:rsid w:val="0082512D"/>
    <w:rsid w:val="0082565A"/>
    <w:rsid w:val="00825E1E"/>
    <w:rsid w:val="008273DC"/>
    <w:rsid w:val="008278A1"/>
    <w:rsid w:val="008279FF"/>
    <w:rsid w:val="00832CC2"/>
    <w:rsid w:val="00832DBB"/>
    <w:rsid w:val="008335E2"/>
    <w:rsid w:val="00835A08"/>
    <w:rsid w:val="00835A22"/>
    <w:rsid w:val="0083688F"/>
    <w:rsid w:val="00837448"/>
    <w:rsid w:val="00843C95"/>
    <w:rsid w:val="00843E7F"/>
    <w:rsid w:val="00844262"/>
    <w:rsid w:val="00846A77"/>
    <w:rsid w:val="00846BB2"/>
    <w:rsid w:val="00846F31"/>
    <w:rsid w:val="0084751B"/>
    <w:rsid w:val="00850DA5"/>
    <w:rsid w:val="00850F9F"/>
    <w:rsid w:val="00851CA7"/>
    <w:rsid w:val="00852136"/>
    <w:rsid w:val="00852B00"/>
    <w:rsid w:val="00853190"/>
    <w:rsid w:val="00853FDF"/>
    <w:rsid w:val="00854052"/>
    <w:rsid w:val="0085529A"/>
    <w:rsid w:val="0085599F"/>
    <w:rsid w:val="00856BA2"/>
    <w:rsid w:val="00857231"/>
    <w:rsid w:val="00860483"/>
    <w:rsid w:val="0086109E"/>
    <w:rsid w:val="00861576"/>
    <w:rsid w:val="008618A8"/>
    <w:rsid w:val="00862DF6"/>
    <w:rsid w:val="00864644"/>
    <w:rsid w:val="00864744"/>
    <w:rsid w:val="00864800"/>
    <w:rsid w:val="00864B64"/>
    <w:rsid w:val="008662F7"/>
    <w:rsid w:val="00866561"/>
    <w:rsid w:val="00867E69"/>
    <w:rsid w:val="008703BF"/>
    <w:rsid w:val="008703EB"/>
    <w:rsid w:val="0087078B"/>
    <w:rsid w:val="00870C8E"/>
    <w:rsid w:val="00870E15"/>
    <w:rsid w:val="00873611"/>
    <w:rsid w:val="00873E08"/>
    <w:rsid w:val="0087403A"/>
    <w:rsid w:val="00874A76"/>
    <w:rsid w:val="00875AD4"/>
    <w:rsid w:val="00876302"/>
    <w:rsid w:val="0087783A"/>
    <w:rsid w:val="0087785D"/>
    <w:rsid w:val="00877CB0"/>
    <w:rsid w:val="008807C0"/>
    <w:rsid w:val="008809DC"/>
    <w:rsid w:val="00881EF9"/>
    <w:rsid w:val="00884933"/>
    <w:rsid w:val="0088500C"/>
    <w:rsid w:val="00885F85"/>
    <w:rsid w:val="00887D2F"/>
    <w:rsid w:val="00890118"/>
    <w:rsid w:val="008908B0"/>
    <w:rsid w:val="00891063"/>
    <w:rsid w:val="008911D9"/>
    <w:rsid w:val="00891D30"/>
    <w:rsid w:val="00893BDA"/>
    <w:rsid w:val="00895FEC"/>
    <w:rsid w:val="008967A6"/>
    <w:rsid w:val="00896C92"/>
    <w:rsid w:val="008A13F7"/>
    <w:rsid w:val="008A2B41"/>
    <w:rsid w:val="008A3208"/>
    <w:rsid w:val="008A41D2"/>
    <w:rsid w:val="008A65E7"/>
    <w:rsid w:val="008A712B"/>
    <w:rsid w:val="008B0853"/>
    <w:rsid w:val="008B0BB7"/>
    <w:rsid w:val="008B19E8"/>
    <w:rsid w:val="008B3043"/>
    <w:rsid w:val="008B34BA"/>
    <w:rsid w:val="008B3525"/>
    <w:rsid w:val="008B3FE6"/>
    <w:rsid w:val="008B592E"/>
    <w:rsid w:val="008B6254"/>
    <w:rsid w:val="008B6A4C"/>
    <w:rsid w:val="008B6D75"/>
    <w:rsid w:val="008B6F5A"/>
    <w:rsid w:val="008B7B58"/>
    <w:rsid w:val="008B7E1B"/>
    <w:rsid w:val="008C14EC"/>
    <w:rsid w:val="008C26EF"/>
    <w:rsid w:val="008C2ECE"/>
    <w:rsid w:val="008C3108"/>
    <w:rsid w:val="008C48D3"/>
    <w:rsid w:val="008C495B"/>
    <w:rsid w:val="008C4B3D"/>
    <w:rsid w:val="008C61C6"/>
    <w:rsid w:val="008C694A"/>
    <w:rsid w:val="008C6D07"/>
    <w:rsid w:val="008C7402"/>
    <w:rsid w:val="008C74F9"/>
    <w:rsid w:val="008C75E0"/>
    <w:rsid w:val="008C7D5D"/>
    <w:rsid w:val="008D0B25"/>
    <w:rsid w:val="008D32FC"/>
    <w:rsid w:val="008D53A9"/>
    <w:rsid w:val="008D54D8"/>
    <w:rsid w:val="008D675B"/>
    <w:rsid w:val="008D6C6C"/>
    <w:rsid w:val="008D7B76"/>
    <w:rsid w:val="008D7E2C"/>
    <w:rsid w:val="008E14AB"/>
    <w:rsid w:val="008E2FC9"/>
    <w:rsid w:val="008E5498"/>
    <w:rsid w:val="008E5A2D"/>
    <w:rsid w:val="008E5D97"/>
    <w:rsid w:val="008E692A"/>
    <w:rsid w:val="008E7E89"/>
    <w:rsid w:val="008E7F0E"/>
    <w:rsid w:val="008F0534"/>
    <w:rsid w:val="008F1451"/>
    <w:rsid w:val="008F1768"/>
    <w:rsid w:val="008F1803"/>
    <w:rsid w:val="008F27F4"/>
    <w:rsid w:val="008F5C5D"/>
    <w:rsid w:val="008F6A59"/>
    <w:rsid w:val="008F6EDF"/>
    <w:rsid w:val="008F75A0"/>
    <w:rsid w:val="00900D82"/>
    <w:rsid w:val="00901038"/>
    <w:rsid w:val="00901190"/>
    <w:rsid w:val="009063FA"/>
    <w:rsid w:val="00907ED4"/>
    <w:rsid w:val="00910BD3"/>
    <w:rsid w:val="009111AE"/>
    <w:rsid w:val="00911FE3"/>
    <w:rsid w:val="0091302D"/>
    <w:rsid w:val="00913072"/>
    <w:rsid w:val="00913F71"/>
    <w:rsid w:val="009146D2"/>
    <w:rsid w:val="009159D7"/>
    <w:rsid w:val="009172FD"/>
    <w:rsid w:val="00917EF8"/>
    <w:rsid w:val="00921ED5"/>
    <w:rsid w:val="00922DB2"/>
    <w:rsid w:val="00923318"/>
    <w:rsid w:val="00923CEE"/>
    <w:rsid w:val="0092606D"/>
    <w:rsid w:val="009261CF"/>
    <w:rsid w:val="00926467"/>
    <w:rsid w:val="00927E54"/>
    <w:rsid w:val="00931874"/>
    <w:rsid w:val="00932B67"/>
    <w:rsid w:val="009332A3"/>
    <w:rsid w:val="00933C22"/>
    <w:rsid w:val="00934475"/>
    <w:rsid w:val="009346A3"/>
    <w:rsid w:val="00935742"/>
    <w:rsid w:val="00935756"/>
    <w:rsid w:val="00935D74"/>
    <w:rsid w:val="00935DE8"/>
    <w:rsid w:val="00935EBF"/>
    <w:rsid w:val="009361E7"/>
    <w:rsid w:val="0093632C"/>
    <w:rsid w:val="009368DC"/>
    <w:rsid w:val="00936D6E"/>
    <w:rsid w:val="00937D91"/>
    <w:rsid w:val="00940191"/>
    <w:rsid w:val="0094132C"/>
    <w:rsid w:val="00941F1F"/>
    <w:rsid w:val="00941F98"/>
    <w:rsid w:val="00942C40"/>
    <w:rsid w:val="00944897"/>
    <w:rsid w:val="00945814"/>
    <w:rsid w:val="00945954"/>
    <w:rsid w:val="009469F8"/>
    <w:rsid w:val="009473DB"/>
    <w:rsid w:val="0094767E"/>
    <w:rsid w:val="00952A8E"/>
    <w:rsid w:val="00954582"/>
    <w:rsid w:val="0095479C"/>
    <w:rsid w:val="00956121"/>
    <w:rsid w:val="009561CB"/>
    <w:rsid w:val="0096202C"/>
    <w:rsid w:val="00962122"/>
    <w:rsid w:val="009627DC"/>
    <w:rsid w:val="00962D47"/>
    <w:rsid w:val="00964056"/>
    <w:rsid w:val="00964237"/>
    <w:rsid w:val="00965709"/>
    <w:rsid w:val="00965B95"/>
    <w:rsid w:val="009676AD"/>
    <w:rsid w:val="00967B2D"/>
    <w:rsid w:val="009718E2"/>
    <w:rsid w:val="00972E82"/>
    <w:rsid w:val="00973451"/>
    <w:rsid w:val="009739B2"/>
    <w:rsid w:val="00974507"/>
    <w:rsid w:val="0097450D"/>
    <w:rsid w:val="00974889"/>
    <w:rsid w:val="009765AA"/>
    <w:rsid w:val="009770B0"/>
    <w:rsid w:val="00977A00"/>
    <w:rsid w:val="00977A93"/>
    <w:rsid w:val="00977C55"/>
    <w:rsid w:val="00981B8F"/>
    <w:rsid w:val="0098406A"/>
    <w:rsid w:val="009840F4"/>
    <w:rsid w:val="009842FF"/>
    <w:rsid w:val="00984F08"/>
    <w:rsid w:val="00985069"/>
    <w:rsid w:val="0098524F"/>
    <w:rsid w:val="00985AC5"/>
    <w:rsid w:val="009874C8"/>
    <w:rsid w:val="00990108"/>
    <w:rsid w:val="00992C3E"/>
    <w:rsid w:val="00994660"/>
    <w:rsid w:val="00995707"/>
    <w:rsid w:val="00997093"/>
    <w:rsid w:val="009A09B1"/>
    <w:rsid w:val="009A1638"/>
    <w:rsid w:val="009A1EB1"/>
    <w:rsid w:val="009A3828"/>
    <w:rsid w:val="009A5150"/>
    <w:rsid w:val="009A5A67"/>
    <w:rsid w:val="009A631A"/>
    <w:rsid w:val="009A6ACD"/>
    <w:rsid w:val="009B0872"/>
    <w:rsid w:val="009B1CFE"/>
    <w:rsid w:val="009B295A"/>
    <w:rsid w:val="009B3088"/>
    <w:rsid w:val="009B3C44"/>
    <w:rsid w:val="009B4F10"/>
    <w:rsid w:val="009B6A9D"/>
    <w:rsid w:val="009B6BFF"/>
    <w:rsid w:val="009C0C76"/>
    <w:rsid w:val="009C149D"/>
    <w:rsid w:val="009C1D87"/>
    <w:rsid w:val="009C2419"/>
    <w:rsid w:val="009C337B"/>
    <w:rsid w:val="009C41B6"/>
    <w:rsid w:val="009C465C"/>
    <w:rsid w:val="009C4CBF"/>
    <w:rsid w:val="009C521F"/>
    <w:rsid w:val="009C58A1"/>
    <w:rsid w:val="009C664D"/>
    <w:rsid w:val="009D19A3"/>
    <w:rsid w:val="009D1F76"/>
    <w:rsid w:val="009D4702"/>
    <w:rsid w:val="009D49E8"/>
    <w:rsid w:val="009D538E"/>
    <w:rsid w:val="009D5F31"/>
    <w:rsid w:val="009D72C4"/>
    <w:rsid w:val="009E023B"/>
    <w:rsid w:val="009E2874"/>
    <w:rsid w:val="009E2915"/>
    <w:rsid w:val="009E2BC6"/>
    <w:rsid w:val="009E2D98"/>
    <w:rsid w:val="009E41A5"/>
    <w:rsid w:val="009E4436"/>
    <w:rsid w:val="009E499C"/>
    <w:rsid w:val="009E4D7E"/>
    <w:rsid w:val="009E50AC"/>
    <w:rsid w:val="009E569C"/>
    <w:rsid w:val="009F2246"/>
    <w:rsid w:val="009F24BA"/>
    <w:rsid w:val="009F3656"/>
    <w:rsid w:val="009F5FBE"/>
    <w:rsid w:val="009F6A4C"/>
    <w:rsid w:val="009F6E15"/>
    <w:rsid w:val="009F6E2F"/>
    <w:rsid w:val="009F74AB"/>
    <w:rsid w:val="009F7F86"/>
    <w:rsid w:val="00A02F70"/>
    <w:rsid w:val="00A0527B"/>
    <w:rsid w:val="00A055FD"/>
    <w:rsid w:val="00A108B0"/>
    <w:rsid w:val="00A10C8B"/>
    <w:rsid w:val="00A11EDD"/>
    <w:rsid w:val="00A12980"/>
    <w:rsid w:val="00A15216"/>
    <w:rsid w:val="00A2051F"/>
    <w:rsid w:val="00A20AFE"/>
    <w:rsid w:val="00A20DC6"/>
    <w:rsid w:val="00A21B4F"/>
    <w:rsid w:val="00A22130"/>
    <w:rsid w:val="00A226F8"/>
    <w:rsid w:val="00A22835"/>
    <w:rsid w:val="00A22980"/>
    <w:rsid w:val="00A23113"/>
    <w:rsid w:val="00A26090"/>
    <w:rsid w:val="00A265B2"/>
    <w:rsid w:val="00A26891"/>
    <w:rsid w:val="00A26967"/>
    <w:rsid w:val="00A27B9F"/>
    <w:rsid w:val="00A3024E"/>
    <w:rsid w:val="00A304BC"/>
    <w:rsid w:val="00A31B20"/>
    <w:rsid w:val="00A33862"/>
    <w:rsid w:val="00A34269"/>
    <w:rsid w:val="00A34DAB"/>
    <w:rsid w:val="00A3646A"/>
    <w:rsid w:val="00A368F3"/>
    <w:rsid w:val="00A41B77"/>
    <w:rsid w:val="00A41CC5"/>
    <w:rsid w:val="00A421A4"/>
    <w:rsid w:val="00A438F9"/>
    <w:rsid w:val="00A43E0F"/>
    <w:rsid w:val="00A43E55"/>
    <w:rsid w:val="00A44530"/>
    <w:rsid w:val="00A4734D"/>
    <w:rsid w:val="00A5083B"/>
    <w:rsid w:val="00A50E97"/>
    <w:rsid w:val="00A50FA5"/>
    <w:rsid w:val="00A52C0E"/>
    <w:rsid w:val="00A52CFF"/>
    <w:rsid w:val="00A54C9F"/>
    <w:rsid w:val="00A55174"/>
    <w:rsid w:val="00A56B59"/>
    <w:rsid w:val="00A56CAA"/>
    <w:rsid w:val="00A610CE"/>
    <w:rsid w:val="00A61A52"/>
    <w:rsid w:val="00A61C13"/>
    <w:rsid w:val="00A62353"/>
    <w:rsid w:val="00A62B92"/>
    <w:rsid w:val="00A65CB4"/>
    <w:rsid w:val="00A66137"/>
    <w:rsid w:val="00A66A8C"/>
    <w:rsid w:val="00A70262"/>
    <w:rsid w:val="00A7078A"/>
    <w:rsid w:val="00A70CDB"/>
    <w:rsid w:val="00A72162"/>
    <w:rsid w:val="00A722BB"/>
    <w:rsid w:val="00A726A4"/>
    <w:rsid w:val="00A72A64"/>
    <w:rsid w:val="00A7377B"/>
    <w:rsid w:val="00A73E62"/>
    <w:rsid w:val="00A743E6"/>
    <w:rsid w:val="00A74A0A"/>
    <w:rsid w:val="00A74F93"/>
    <w:rsid w:val="00A75FAC"/>
    <w:rsid w:val="00A77E3B"/>
    <w:rsid w:val="00A80111"/>
    <w:rsid w:val="00A8028D"/>
    <w:rsid w:val="00A82099"/>
    <w:rsid w:val="00A82153"/>
    <w:rsid w:val="00A83D4B"/>
    <w:rsid w:val="00A83F5F"/>
    <w:rsid w:val="00A843AB"/>
    <w:rsid w:val="00A86903"/>
    <w:rsid w:val="00A9174A"/>
    <w:rsid w:val="00A917AF"/>
    <w:rsid w:val="00A963AC"/>
    <w:rsid w:val="00A97463"/>
    <w:rsid w:val="00A97A14"/>
    <w:rsid w:val="00AA0103"/>
    <w:rsid w:val="00AA040F"/>
    <w:rsid w:val="00AA04E1"/>
    <w:rsid w:val="00AA0CB0"/>
    <w:rsid w:val="00AA23E9"/>
    <w:rsid w:val="00AA2A70"/>
    <w:rsid w:val="00AA361E"/>
    <w:rsid w:val="00AA43B8"/>
    <w:rsid w:val="00AA4534"/>
    <w:rsid w:val="00AA49C5"/>
    <w:rsid w:val="00AA4F5C"/>
    <w:rsid w:val="00AA522A"/>
    <w:rsid w:val="00AA58D1"/>
    <w:rsid w:val="00AA7671"/>
    <w:rsid w:val="00AA7D7F"/>
    <w:rsid w:val="00AB1361"/>
    <w:rsid w:val="00AB1488"/>
    <w:rsid w:val="00AB28CB"/>
    <w:rsid w:val="00AB299E"/>
    <w:rsid w:val="00AB36C4"/>
    <w:rsid w:val="00AB39CA"/>
    <w:rsid w:val="00AB58D9"/>
    <w:rsid w:val="00AB6EE9"/>
    <w:rsid w:val="00AB781E"/>
    <w:rsid w:val="00AC0094"/>
    <w:rsid w:val="00AC0C28"/>
    <w:rsid w:val="00AC2ABC"/>
    <w:rsid w:val="00AC3E6F"/>
    <w:rsid w:val="00AC3EA0"/>
    <w:rsid w:val="00AC48E4"/>
    <w:rsid w:val="00AC59CC"/>
    <w:rsid w:val="00AC638D"/>
    <w:rsid w:val="00AC7CED"/>
    <w:rsid w:val="00AC7FC2"/>
    <w:rsid w:val="00AD20F1"/>
    <w:rsid w:val="00AD477C"/>
    <w:rsid w:val="00AD47F8"/>
    <w:rsid w:val="00AD604F"/>
    <w:rsid w:val="00AD615E"/>
    <w:rsid w:val="00AE1081"/>
    <w:rsid w:val="00AE1096"/>
    <w:rsid w:val="00AE2744"/>
    <w:rsid w:val="00AE2E24"/>
    <w:rsid w:val="00AE449D"/>
    <w:rsid w:val="00AE564F"/>
    <w:rsid w:val="00AE6E1A"/>
    <w:rsid w:val="00AE7430"/>
    <w:rsid w:val="00AF0CDC"/>
    <w:rsid w:val="00AF29FC"/>
    <w:rsid w:val="00AF2CA3"/>
    <w:rsid w:val="00AF37D6"/>
    <w:rsid w:val="00AF3A22"/>
    <w:rsid w:val="00AF46D6"/>
    <w:rsid w:val="00AF4777"/>
    <w:rsid w:val="00AF4BE0"/>
    <w:rsid w:val="00AF5801"/>
    <w:rsid w:val="00AF5A34"/>
    <w:rsid w:val="00AF5F7F"/>
    <w:rsid w:val="00AF6F8A"/>
    <w:rsid w:val="00AF71CE"/>
    <w:rsid w:val="00AF7577"/>
    <w:rsid w:val="00AF7B64"/>
    <w:rsid w:val="00AF7B88"/>
    <w:rsid w:val="00B00836"/>
    <w:rsid w:val="00B009B9"/>
    <w:rsid w:val="00B0238A"/>
    <w:rsid w:val="00B02F28"/>
    <w:rsid w:val="00B04675"/>
    <w:rsid w:val="00B059C8"/>
    <w:rsid w:val="00B05C3E"/>
    <w:rsid w:val="00B0611B"/>
    <w:rsid w:val="00B07254"/>
    <w:rsid w:val="00B0739C"/>
    <w:rsid w:val="00B07882"/>
    <w:rsid w:val="00B1132F"/>
    <w:rsid w:val="00B13218"/>
    <w:rsid w:val="00B1427A"/>
    <w:rsid w:val="00B14BC3"/>
    <w:rsid w:val="00B2054C"/>
    <w:rsid w:val="00B20AAF"/>
    <w:rsid w:val="00B20C6B"/>
    <w:rsid w:val="00B20DA8"/>
    <w:rsid w:val="00B2298B"/>
    <w:rsid w:val="00B2336F"/>
    <w:rsid w:val="00B25040"/>
    <w:rsid w:val="00B25DD4"/>
    <w:rsid w:val="00B2698E"/>
    <w:rsid w:val="00B26A57"/>
    <w:rsid w:val="00B26D0B"/>
    <w:rsid w:val="00B2785B"/>
    <w:rsid w:val="00B30DDF"/>
    <w:rsid w:val="00B32EA8"/>
    <w:rsid w:val="00B33505"/>
    <w:rsid w:val="00B345E2"/>
    <w:rsid w:val="00B35B0D"/>
    <w:rsid w:val="00B377DD"/>
    <w:rsid w:val="00B4080C"/>
    <w:rsid w:val="00B42C4A"/>
    <w:rsid w:val="00B432FB"/>
    <w:rsid w:val="00B43C6B"/>
    <w:rsid w:val="00B443CC"/>
    <w:rsid w:val="00B44B9A"/>
    <w:rsid w:val="00B45550"/>
    <w:rsid w:val="00B45D1A"/>
    <w:rsid w:val="00B46755"/>
    <w:rsid w:val="00B47F40"/>
    <w:rsid w:val="00B52BED"/>
    <w:rsid w:val="00B54071"/>
    <w:rsid w:val="00B54A25"/>
    <w:rsid w:val="00B54B73"/>
    <w:rsid w:val="00B54F2A"/>
    <w:rsid w:val="00B56239"/>
    <w:rsid w:val="00B564C7"/>
    <w:rsid w:val="00B56EC8"/>
    <w:rsid w:val="00B56FC7"/>
    <w:rsid w:val="00B579AF"/>
    <w:rsid w:val="00B607DB"/>
    <w:rsid w:val="00B635D0"/>
    <w:rsid w:val="00B63CB8"/>
    <w:rsid w:val="00B641F1"/>
    <w:rsid w:val="00B649D8"/>
    <w:rsid w:val="00B64A43"/>
    <w:rsid w:val="00B657BD"/>
    <w:rsid w:val="00B66605"/>
    <w:rsid w:val="00B70668"/>
    <w:rsid w:val="00B71FAF"/>
    <w:rsid w:val="00B74A04"/>
    <w:rsid w:val="00B75A38"/>
    <w:rsid w:val="00B769BE"/>
    <w:rsid w:val="00B7755D"/>
    <w:rsid w:val="00B805FE"/>
    <w:rsid w:val="00B8069F"/>
    <w:rsid w:val="00B81429"/>
    <w:rsid w:val="00B8199B"/>
    <w:rsid w:val="00B81A4C"/>
    <w:rsid w:val="00B82649"/>
    <w:rsid w:val="00B82738"/>
    <w:rsid w:val="00B834B6"/>
    <w:rsid w:val="00B83B6E"/>
    <w:rsid w:val="00B845ED"/>
    <w:rsid w:val="00B8496A"/>
    <w:rsid w:val="00B852F1"/>
    <w:rsid w:val="00B85592"/>
    <w:rsid w:val="00B85F79"/>
    <w:rsid w:val="00B87DF0"/>
    <w:rsid w:val="00B903F3"/>
    <w:rsid w:val="00B96573"/>
    <w:rsid w:val="00B967DC"/>
    <w:rsid w:val="00B97551"/>
    <w:rsid w:val="00BA028F"/>
    <w:rsid w:val="00BA1A61"/>
    <w:rsid w:val="00BA1DC2"/>
    <w:rsid w:val="00BA2B68"/>
    <w:rsid w:val="00BA4CE1"/>
    <w:rsid w:val="00BA51FE"/>
    <w:rsid w:val="00BA5B90"/>
    <w:rsid w:val="00BB21B2"/>
    <w:rsid w:val="00BB22EA"/>
    <w:rsid w:val="00BB27B1"/>
    <w:rsid w:val="00BB487C"/>
    <w:rsid w:val="00BB6525"/>
    <w:rsid w:val="00BC06C2"/>
    <w:rsid w:val="00BC0D4E"/>
    <w:rsid w:val="00BC21EC"/>
    <w:rsid w:val="00BC25CA"/>
    <w:rsid w:val="00BC29B7"/>
    <w:rsid w:val="00BC3F7B"/>
    <w:rsid w:val="00BC54AE"/>
    <w:rsid w:val="00BC6233"/>
    <w:rsid w:val="00BC63C3"/>
    <w:rsid w:val="00BC654B"/>
    <w:rsid w:val="00BC71A9"/>
    <w:rsid w:val="00BC7801"/>
    <w:rsid w:val="00BD0595"/>
    <w:rsid w:val="00BD3EA5"/>
    <w:rsid w:val="00BD4EDE"/>
    <w:rsid w:val="00BD56C1"/>
    <w:rsid w:val="00BD5818"/>
    <w:rsid w:val="00BD694C"/>
    <w:rsid w:val="00BD6AC7"/>
    <w:rsid w:val="00BD6B8C"/>
    <w:rsid w:val="00BD7998"/>
    <w:rsid w:val="00BE19A1"/>
    <w:rsid w:val="00BE4023"/>
    <w:rsid w:val="00BE4342"/>
    <w:rsid w:val="00BE45D5"/>
    <w:rsid w:val="00BE5605"/>
    <w:rsid w:val="00BE6224"/>
    <w:rsid w:val="00BF085A"/>
    <w:rsid w:val="00BF0FB4"/>
    <w:rsid w:val="00BF1187"/>
    <w:rsid w:val="00BF1289"/>
    <w:rsid w:val="00BF1E37"/>
    <w:rsid w:val="00BF1E4A"/>
    <w:rsid w:val="00BF767C"/>
    <w:rsid w:val="00BF7DC7"/>
    <w:rsid w:val="00C0042E"/>
    <w:rsid w:val="00C009D0"/>
    <w:rsid w:val="00C00E92"/>
    <w:rsid w:val="00C01B5F"/>
    <w:rsid w:val="00C01C92"/>
    <w:rsid w:val="00C029D9"/>
    <w:rsid w:val="00C02A39"/>
    <w:rsid w:val="00C0411A"/>
    <w:rsid w:val="00C04AD0"/>
    <w:rsid w:val="00C04BA5"/>
    <w:rsid w:val="00C04D43"/>
    <w:rsid w:val="00C05DBC"/>
    <w:rsid w:val="00C05F1E"/>
    <w:rsid w:val="00C06872"/>
    <w:rsid w:val="00C07441"/>
    <w:rsid w:val="00C10065"/>
    <w:rsid w:val="00C108C7"/>
    <w:rsid w:val="00C10E40"/>
    <w:rsid w:val="00C1348B"/>
    <w:rsid w:val="00C13836"/>
    <w:rsid w:val="00C1447B"/>
    <w:rsid w:val="00C146D3"/>
    <w:rsid w:val="00C148F6"/>
    <w:rsid w:val="00C155D5"/>
    <w:rsid w:val="00C15F46"/>
    <w:rsid w:val="00C167BC"/>
    <w:rsid w:val="00C16A4F"/>
    <w:rsid w:val="00C16B64"/>
    <w:rsid w:val="00C21815"/>
    <w:rsid w:val="00C21D23"/>
    <w:rsid w:val="00C21E42"/>
    <w:rsid w:val="00C226F5"/>
    <w:rsid w:val="00C2289A"/>
    <w:rsid w:val="00C24939"/>
    <w:rsid w:val="00C24A07"/>
    <w:rsid w:val="00C251B9"/>
    <w:rsid w:val="00C25B01"/>
    <w:rsid w:val="00C25C49"/>
    <w:rsid w:val="00C2662B"/>
    <w:rsid w:val="00C30599"/>
    <w:rsid w:val="00C30C27"/>
    <w:rsid w:val="00C30CAC"/>
    <w:rsid w:val="00C313F4"/>
    <w:rsid w:val="00C317CD"/>
    <w:rsid w:val="00C326E3"/>
    <w:rsid w:val="00C33F55"/>
    <w:rsid w:val="00C3447D"/>
    <w:rsid w:val="00C36737"/>
    <w:rsid w:val="00C37887"/>
    <w:rsid w:val="00C37D61"/>
    <w:rsid w:val="00C40A56"/>
    <w:rsid w:val="00C40E3A"/>
    <w:rsid w:val="00C4176B"/>
    <w:rsid w:val="00C430D9"/>
    <w:rsid w:val="00C437AC"/>
    <w:rsid w:val="00C44205"/>
    <w:rsid w:val="00C45910"/>
    <w:rsid w:val="00C4781B"/>
    <w:rsid w:val="00C47A6C"/>
    <w:rsid w:val="00C50580"/>
    <w:rsid w:val="00C50637"/>
    <w:rsid w:val="00C51525"/>
    <w:rsid w:val="00C51872"/>
    <w:rsid w:val="00C52C8B"/>
    <w:rsid w:val="00C53DD4"/>
    <w:rsid w:val="00C54442"/>
    <w:rsid w:val="00C54454"/>
    <w:rsid w:val="00C54463"/>
    <w:rsid w:val="00C54C09"/>
    <w:rsid w:val="00C56713"/>
    <w:rsid w:val="00C5696A"/>
    <w:rsid w:val="00C57137"/>
    <w:rsid w:val="00C57275"/>
    <w:rsid w:val="00C605EA"/>
    <w:rsid w:val="00C6081D"/>
    <w:rsid w:val="00C62647"/>
    <w:rsid w:val="00C62C86"/>
    <w:rsid w:val="00C63E16"/>
    <w:rsid w:val="00C64B3E"/>
    <w:rsid w:val="00C65004"/>
    <w:rsid w:val="00C66458"/>
    <w:rsid w:val="00C70989"/>
    <w:rsid w:val="00C709AD"/>
    <w:rsid w:val="00C70A17"/>
    <w:rsid w:val="00C70FF9"/>
    <w:rsid w:val="00C72D99"/>
    <w:rsid w:val="00C72FDF"/>
    <w:rsid w:val="00C743D9"/>
    <w:rsid w:val="00C7567E"/>
    <w:rsid w:val="00C75DEC"/>
    <w:rsid w:val="00C7617B"/>
    <w:rsid w:val="00C77491"/>
    <w:rsid w:val="00C77F90"/>
    <w:rsid w:val="00C77FEC"/>
    <w:rsid w:val="00C8001C"/>
    <w:rsid w:val="00C80861"/>
    <w:rsid w:val="00C830B9"/>
    <w:rsid w:val="00C84518"/>
    <w:rsid w:val="00C85C27"/>
    <w:rsid w:val="00C85E8E"/>
    <w:rsid w:val="00C85F81"/>
    <w:rsid w:val="00C85FCB"/>
    <w:rsid w:val="00C8795A"/>
    <w:rsid w:val="00C912D5"/>
    <w:rsid w:val="00C920AD"/>
    <w:rsid w:val="00C93E8C"/>
    <w:rsid w:val="00C9533A"/>
    <w:rsid w:val="00CA0879"/>
    <w:rsid w:val="00CA0D9D"/>
    <w:rsid w:val="00CA132D"/>
    <w:rsid w:val="00CA20BA"/>
    <w:rsid w:val="00CA241E"/>
    <w:rsid w:val="00CA2839"/>
    <w:rsid w:val="00CA2C3E"/>
    <w:rsid w:val="00CA2E85"/>
    <w:rsid w:val="00CA2F03"/>
    <w:rsid w:val="00CA30C5"/>
    <w:rsid w:val="00CA3349"/>
    <w:rsid w:val="00CA36A8"/>
    <w:rsid w:val="00CA5156"/>
    <w:rsid w:val="00CA574C"/>
    <w:rsid w:val="00CA6228"/>
    <w:rsid w:val="00CA71C2"/>
    <w:rsid w:val="00CA7AA0"/>
    <w:rsid w:val="00CA7F11"/>
    <w:rsid w:val="00CB0657"/>
    <w:rsid w:val="00CB1989"/>
    <w:rsid w:val="00CB25AE"/>
    <w:rsid w:val="00CB324C"/>
    <w:rsid w:val="00CB4C43"/>
    <w:rsid w:val="00CB75E8"/>
    <w:rsid w:val="00CC0599"/>
    <w:rsid w:val="00CC1FD3"/>
    <w:rsid w:val="00CC217B"/>
    <w:rsid w:val="00CC2784"/>
    <w:rsid w:val="00CC2C31"/>
    <w:rsid w:val="00CC420C"/>
    <w:rsid w:val="00CC43D2"/>
    <w:rsid w:val="00CC4507"/>
    <w:rsid w:val="00CC5A4D"/>
    <w:rsid w:val="00CC7162"/>
    <w:rsid w:val="00CD023E"/>
    <w:rsid w:val="00CD0A27"/>
    <w:rsid w:val="00CD24CA"/>
    <w:rsid w:val="00CD2D0C"/>
    <w:rsid w:val="00CD45AA"/>
    <w:rsid w:val="00CD486F"/>
    <w:rsid w:val="00CD588F"/>
    <w:rsid w:val="00CE0300"/>
    <w:rsid w:val="00CE09FB"/>
    <w:rsid w:val="00CE0CA9"/>
    <w:rsid w:val="00CE0F43"/>
    <w:rsid w:val="00CE1A5F"/>
    <w:rsid w:val="00CE4C1B"/>
    <w:rsid w:val="00CE60BB"/>
    <w:rsid w:val="00CE6C15"/>
    <w:rsid w:val="00CE7C54"/>
    <w:rsid w:val="00CF018F"/>
    <w:rsid w:val="00CF117D"/>
    <w:rsid w:val="00CF1C19"/>
    <w:rsid w:val="00CF2447"/>
    <w:rsid w:val="00CF282D"/>
    <w:rsid w:val="00CF4325"/>
    <w:rsid w:val="00CF47BF"/>
    <w:rsid w:val="00CF50FD"/>
    <w:rsid w:val="00CF53C6"/>
    <w:rsid w:val="00CF6647"/>
    <w:rsid w:val="00D01162"/>
    <w:rsid w:val="00D02900"/>
    <w:rsid w:val="00D02AC4"/>
    <w:rsid w:val="00D031BE"/>
    <w:rsid w:val="00D0532A"/>
    <w:rsid w:val="00D060F6"/>
    <w:rsid w:val="00D063DF"/>
    <w:rsid w:val="00D0652C"/>
    <w:rsid w:val="00D07CFE"/>
    <w:rsid w:val="00D07F23"/>
    <w:rsid w:val="00D10D89"/>
    <w:rsid w:val="00D11329"/>
    <w:rsid w:val="00D1311A"/>
    <w:rsid w:val="00D1318B"/>
    <w:rsid w:val="00D14B06"/>
    <w:rsid w:val="00D14EE5"/>
    <w:rsid w:val="00D158FD"/>
    <w:rsid w:val="00D161C9"/>
    <w:rsid w:val="00D17174"/>
    <w:rsid w:val="00D17628"/>
    <w:rsid w:val="00D20F2F"/>
    <w:rsid w:val="00D21C05"/>
    <w:rsid w:val="00D233FE"/>
    <w:rsid w:val="00D23502"/>
    <w:rsid w:val="00D244F3"/>
    <w:rsid w:val="00D24BE3"/>
    <w:rsid w:val="00D253C9"/>
    <w:rsid w:val="00D2544A"/>
    <w:rsid w:val="00D25743"/>
    <w:rsid w:val="00D27E10"/>
    <w:rsid w:val="00D304C4"/>
    <w:rsid w:val="00D30F25"/>
    <w:rsid w:val="00D32728"/>
    <w:rsid w:val="00D34120"/>
    <w:rsid w:val="00D349DA"/>
    <w:rsid w:val="00D35D6C"/>
    <w:rsid w:val="00D36F57"/>
    <w:rsid w:val="00D410B2"/>
    <w:rsid w:val="00D41CA6"/>
    <w:rsid w:val="00D41F76"/>
    <w:rsid w:val="00D42B0F"/>
    <w:rsid w:val="00D43525"/>
    <w:rsid w:val="00D43D80"/>
    <w:rsid w:val="00D4444B"/>
    <w:rsid w:val="00D44B73"/>
    <w:rsid w:val="00D44CFC"/>
    <w:rsid w:val="00D474DF"/>
    <w:rsid w:val="00D47A15"/>
    <w:rsid w:val="00D50D8D"/>
    <w:rsid w:val="00D5137A"/>
    <w:rsid w:val="00D52C51"/>
    <w:rsid w:val="00D54D70"/>
    <w:rsid w:val="00D56657"/>
    <w:rsid w:val="00D60A43"/>
    <w:rsid w:val="00D61699"/>
    <w:rsid w:val="00D61B22"/>
    <w:rsid w:val="00D62519"/>
    <w:rsid w:val="00D63528"/>
    <w:rsid w:val="00D63F7B"/>
    <w:rsid w:val="00D64793"/>
    <w:rsid w:val="00D6580A"/>
    <w:rsid w:val="00D660E1"/>
    <w:rsid w:val="00D66641"/>
    <w:rsid w:val="00D70775"/>
    <w:rsid w:val="00D71495"/>
    <w:rsid w:val="00D721DF"/>
    <w:rsid w:val="00D73939"/>
    <w:rsid w:val="00D73B51"/>
    <w:rsid w:val="00D7484B"/>
    <w:rsid w:val="00D74B7D"/>
    <w:rsid w:val="00D74C40"/>
    <w:rsid w:val="00D76F4F"/>
    <w:rsid w:val="00D813E1"/>
    <w:rsid w:val="00D8145B"/>
    <w:rsid w:val="00D815F7"/>
    <w:rsid w:val="00D82A45"/>
    <w:rsid w:val="00D83FE8"/>
    <w:rsid w:val="00D84AB6"/>
    <w:rsid w:val="00D85308"/>
    <w:rsid w:val="00D8575E"/>
    <w:rsid w:val="00D860EE"/>
    <w:rsid w:val="00D902CE"/>
    <w:rsid w:val="00D91092"/>
    <w:rsid w:val="00D93074"/>
    <w:rsid w:val="00D930AE"/>
    <w:rsid w:val="00D93D4F"/>
    <w:rsid w:val="00D9409B"/>
    <w:rsid w:val="00D9688A"/>
    <w:rsid w:val="00D97495"/>
    <w:rsid w:val="00D9794C"/>
    <w:rsid w:val="00DA22FA"/>
    <w:rsid w:val="00DA3040"/>
    <w:rsid w:val="00DA4412"/>
    <w:rsid w:val="00DA442D"/>
    <w:rsid w:val="00DA4671"/>
    <w:rsid w:val="00DA4823"/>
    <w:rsid w:val="00DA7E05"/>
    <w:rsid w:val="00DB06F5"/>
    <w:rsid w:val="00DB1074"/>
    <w:rsid w:val="00DB15E4"/>
    <w:rsid w:val="00DB1AB3"/>
    <w:rsid w:val="00DB23F4"/>
    <w:rsid w:val="00DB5187"/>
    <w:rsid w:val="00DB5E2B"/>
    <w:rsid w:val="00DB7582"/>
    <w:rsid w:val="00DB765C"/>
    <w:rsid w:val="00DC005E"/>
    <w:rsid w:val="00DC4502"/>
    <w:rsid w:val="00DC48BA"/>
    <w:rsid w:val="00DC4A63"/>
    <w:rsid w:val="00DC6E72"/>
    <w:rsid w:val="00DC6EB6"/>
    <w:rsid w:val="00DC7C0B"/>
    <w:rsid w:val="00DD144B"/>
    <w:rsid w:val="00DD16D3"/>
    <w:rsid w:val="00DD1CE5"/>
    <w:rsid w:val="00DD35A6"/>
    <w:rsid w:val="00DD46BB"/>
    <w:rsid w:val="00DD5B73"/>
    <w:rsid w:val="00DD5D73"/>
    <w:rsid w:val="00DD6385"/>
    <w:rsid w:val="00DD6900"/>
    <w:rsid w:val="00DD773A"/>
    <w:rsid w:val="00DE0423"/>
    <w:rsid w:val="00DE0A8E"/>
    <w:rsid w:val="00DE29D5"/>
    <w:rsid w:val="00DE2B23"/>
    <w:rsid w:val="00DE3903"/>
    <w:rsid w:val="00DE485F"/>
    <w:rsid w:val="00DE54F1"/>
    <w:rsid w:val="00DE5A0B"/>
    <w:rsid w:val="00DE6433"/>
    <w:rsid w:val="00DE69B7"/>
    <w:rsid w:val="00DE77F4"/>
    <w:rsid w:val="00DF0F68"/>
    <w:rsid w:val="00DF1222"/>
    <w:rsid w:val="00DF2BCE"/>
    <w:rsid w:val="00DF30D7"/>
    <w:rsid w:val="00DF3718"/>
    <w:rsid w:val="00DF5865"/>
    <w:rsid w:val="00DF5F90"/>
    <w:rsid w:val="00DF69F3"/>
    <w:rsid w:val="00DF7FE4"/>
    <w:rsid w:val="00E00745"/>
    <w:rsid w:val="00E00D3E"/>
    <w:rsid w:val="00E00EBA"/>
    <w:rsid w:val="00E0123D"/>
    <w:rsid w:val="00E03708"/>
    <w:rsid w:val="00E03946"/>
    <w:rsid w:val="00E04738"/>
    <w:rsid w:val="00E05446"/>
    <w:rsid w:val="00E06A2C"/>
    <w:rsid w:val="00E07A74"/>
    <w:rsid w:val="00E07CFF"/>
    <w:rsid w:val="00E07E54"/>
    <w:rsid w:val="00E10CB5"/>
    <w:rsid w:val="00E1244E"/>
    <w:rsid w:val="00E12AB6"/>
    <w:rsid w:val="00E16D9F"/>
    <w:rsid w:val="00E16FD2"/>
    <w:rsid w:val="00E1750A"/>
    <w:rsid w:val="00E21D7D"/>
    <w:rsid w:val="00E22CD3"/>
    <w:rsid w:val="00E2304B"/>
    <w:rsid w:val="00E234DB"/>
    <w:rsid w:val="00E2610E"/>
    <w:rsid w:val="00E26FCF"/>
    <w:rsid w:val="00E30E36"/>
    <w:rsid w:val="00E31FAD"/>
    <w:rsid w:val="00E32202"/>
    <w:rsid w:val="00E3292A"/>
    <w:rsid w:val="00E33A82"/>
    <w:rsid w:val="00E34AA8"/>
    <w:rsid w:val="00E34D72"/>
    <w:rsid w:val="00E3786C"/>
    <w:rsid w:val="00E37A1B"/>
    <w:rsid w:val="00E40794"/>
    <w:rsid w:val="00E42898"/>
    <w:rsid w:val="00E4331D"/>
    <w:rsid w:val="00E437AE"/>
    <w:rsid w:val="00E438B9"/>
    <w:rsid w:val="00E443A2"/>
    <w:rsid w:val="00E448A7"/>
    <w:rsid w:val="00E45600"/>
    <w:rsid w:val="00E46A8F"/>
    <w:rsid w:val="00E47605"/>
    <w:rsid w:val="00E508B7"/>
    <w:rsid w:val="00E52122"/>
    <w:rsid w:val="00E540DC"/>
    <w:rsid w:val="00E5485C"/>
    <w:rsid w:val="00E550A2"/>
    <w:rsid w:val="00E5714E"/>
    <w:rsid w:val="00E57FF5"/>
    <w:rsid w:val="00E601B6"/>
    <w:rsid w:val="00E60480"/>
    <w:rsid w:val="00E60507"/>
    <w:rsid w:val="00E61994"/>
    <w:rsid w:val="00E6325C"/>
    <w:rsid w:val="00E63676"/>
    <w:rsid w:val="00E66A71"/>
    <w:rsid w:val="00E67A11"/>
    <w:rsid w:val="00E700C5"/>
    <w:rsid w:val="00E70D8D"/>
    <w:rsid w:val="00E70FDC"/>
    <w:rsid w:val="00E71A27"/>
    <w:rsid w:val="00E71B99"/>
    <w:rsid w:val="00E724B5"/>
    <w:rsid w:val="00E72600"/>
    <w:rsid w:val="00E7324E"/>
    <w:rsid w:val="00E732D1"/>
    <w:rsid w:val="00E73414"/>
    <w:rsid w:val="00E7364E"/>
    <w:rsid w:val="00E75EF8"/>
    <w:rsid w:val="00E76580"/>
    <w:rsid w:val="00E76EE7"/>
    <w:rsid w:val="00E77517"/>
    <w:rsid w:val="00E80596"/>
    <w:rsid w:val="00E810E8"/>
    <w:rsid w:val="00E813DF"/>
    <w:rsid w:val="00E82656"/>
    <w:rsid w:val="00E83DFA"/>
    <w:rsid w:val="00E845BE"/>
    <w:rsid w:val="00E85A99"/>
    <w:rsid w:val="00E87B94"/>
    <w:rsid w:val="00E87E51"/>
    <w:rsid w:val="00E91700"/>
    <w:rsid w:val="00E9192C"/>
    <w:rsid w:val="00E9462B"/>
    <w:rsid w:val="00E95F48"/>
    <w:rsid w:val="00E96791"/>
    <w:rsid w:val="00E96835"/>
    <w:rsid w:val="00E97835"/>
    <w:rsid w:val="00E97D1B"/>
    <w:rsid w:val="00EA084A"/>
    <w:rsid w:val="00EA0BDE"/>
    <w:rsid w:val="00EA2114"/>
    <w:rsid w:val="00EA35C2"/>
    <w:rsid w:val="00EA3609"/>
    <w:rsid w:val="00EA7F1E"/>
    <w:rsid w:val="00EB0A60"/>
    <w:rsid w:val="00EB11A0"/>
    <w:rsid w:val="00EB2D91"/>
    <w:rsid w:val="00EB40CA"/>
    <w:rsid w:val="00EB43AE"/>
    <w:rsid w:val="00EB4799"/>
    <w:rsid w:val="00EB5742"/>
    <w:rsid w:val="00EB605C"/>
    <w:rsid w:val="00EB71D1"/>
    <w:rsid w:val="00EB7F49"/>
    <w:rsid w:val="00EC02A1"/>
    <w:rsid w:val="00EC178C"/>
    <w:rsid w:val="00EC23A4"/>
    <w:rsid w:val="00EC2552"/>
    <w:rsid w:val="00EC3C5B"/>
    <w:rsid w:val="00EC528F"/>
    <w:rsid w:val="00EC535B"/>
    <w:rsid w:val="00EC63E9"/>
    <w:rsid w:val="00ED02D0"/>
    <w:rsid w:val="00ED2B47"/>
    <w:rsid w:val="00ED2ED1"/>
    <w:rsid w:val="00ED4011"/>
    <w:rsid w:val="00ED461E"/>
    <w:rsid w:val="00ED5163"/>
    <w:rsid w:val="00ED57F2"/>
    <w:rsid w:val="00ED6BDF"/>
    <w:rsid w:val="00ED7EF0"/>
    <w:rsid w:val="00EE171B"/>
    <w:rsid w:val="00EE1F7E"/>
    <w:rsid w:val="00EE2813"/>
    <w:rsid w:val="00EE2FC9"/>
    <w:rsid w:val="00EE2FFC"/>
    <w:rsid w:val="00EE3102"/>
    <w:rsid w:val="00EE4195"/>
    <w:rsid w:val="00EE5474"/>
    <w:rsid w:val="00EE590B"/>
    <w:rsid w:val="00EE61F4"/>
    <w:rsid w:val="00EE6A32"/>
    <w:rsid w:val="00EE75C8"/>
    <w:rsid w:val="00EF1039"/>
    <w:rsid w:val="00EF574A"/>
    <w:rsid w:val="00EF64AC"/>
    <w:rsid w:val="00EF66C9"/>
    <w:rsid w:val="00F001F2"/>
    <w:rsid w:val="00F00980"/>
    <w:rsid w:val="00F017B9"/>
    <w:rsid w:val="00F01D19"/>
    <w:rsid w:val="00F05798"/>
    <w:rsid w:val="00F05E13"/>
    <w:rsid w:val="00F06610"/>
    <w:rsid w:val="00F06CB7"/>
    <w:rsid w:val="00F071D9"/>
    <w:rsid w:val="00F1078C"/>
    <w:rsid w:val="00F10EF3"/>
    <w:rsid w:val="00F12228"/>
    <w:rsid w:val="00F135C1"/>
    <w:rsid w:val="00F1479D"/>
    <w:rsid w:val="00F14962"/>
    <w:rsid w:val="00F1604A"/>
    <w:rsid w:val="00F16F9A"/>
    <w:rsid w:val="00F175B9"/>
    <w:rsid w:val="00F17DC4"/>
    <w:rsid w:val="00F202CA"/>
    <w:rsid w:val="00F20A02"/>
    <w:rsid w:val="00F20A4E"/>
    <w:rsid w:val="00F20B26"/>
    <w:rsid w:val="00F21018"/>
    <w:rsid w:val="00F21F85"/>
    <w:rsid w:val="00F23C9D"/>
    <w:rsid w:val="00F23F03"/>
    <w:rsid w:val="00F240A2"/>
    <w:rsid w:val="00F24CA1"/>
    <w:rsid w:val="00F24CB1"/>
    <w:rsid w:val="00F278B0"/>
    <w:rsid w:val="00F3046A"/>
    <w:rsid w:val="00F3161C"/>
    <w:rsid w:val="00F32D4F"/>
    <w:rsid w:val="00F358DD"/>
    <w:rsid w:val="00F378A8"/>
    <w:rsid w:val="00F401DF"/>
    <w:rsid w:val="00F41487"/>
    <w:rsid w:val="00F414F3"/>
    <w:rsid w:val="00F41590"/>
    <w:rsid w:val="00F42EDC"/>
    <w:rsid w:val="00F43209"/>
    <w:rsid w:val="00F448B3"/>
    <w:rsid w:val="00F44B21"/>
    <w:rsid w:val="00F467D2"/>
    <w:rsid w:val="00F502A6"/>
    <w:rsid w:val="00F50D01"/>
    <w:rsid w:val="00F512CD"/>
    <w:rsid w:val="00F51DC2"/>
    <w:rsid w:val="00F51E8B"/>
    <w:rsid w:val="00F52243"/>
    <w:rsid w:val="00F52806"/>
    <w:rsid w:val="00F52DCD"/>
    <w:rsid w:val="00F54EED"/>
    <w:rsid w:val="00F55033"/>
    <w:rsid w:val="00F55081"/>
    <w:rsid w:val="00F55364"/>
    <w:rsid w:val="00F55733"/>
    <w:rsid w:val="00F5582C"/>
    <w:rsid w:val="00F56290"/>
    <w:rsid w:val="00F5759D"/>
    <w:rsid w:val="00F57F1C"/>
    <w:rsid w:val="00F61C7A"/>
    <w:rsid w:val="00F62005"/>
    <w:rsid w:val="00F62249"/>
    <w:rsid w:val="00F62440"/>
    <w:rsid w:val="00F64533"/>
    <w:rsid w:val="00F655A0"/>
    <w:rsid w:val="00F67026"/>
    <w:rsid w:val="00F67230"/>
    <w:rsid w:val="00F7186A"/>
    <w:rsid w:val="00F71D5A"/>
    <w:rsid w:val="00F730E8"/>
    <w:rsid w:val="00F73A3E"/>
    <w:rsid w:val="00F73D75"/>
    <w:rsid w:val="00F74992"/>
    <w:rsid w:val="00F75B04"/>
    <w:rsid w:val="00F76BFF"/>
    <w:rsid w:val="00F802CF"/>
    <w:rsid w:val="00F81CB4"/>
    <w:rsid w:val="00F81D9A"/>
    <w:rsid w:val="00F831B9"/>
    <w:rsid w:val="00F844D1"/>
    <w:rsid w:val="00F85C8A"/>
    <w:rsid w:val="00F85DDC"/>
    <w:rsid w:val="00F863B8"/>
    <w:rsid w:val="00F87475"/>
    <w:rsid w:val="00F87FE3"/>
    <w:rsid w:val="00F907D9"/>
    <w:rsid w:val="00F90B02"/>
    <w:rsid w:val="00F91305"/>
    <w:rsid w:val="00F91B24"/>
    <w:rsid w:val="00F933F8"/>
    <w:rsid w:val="00F94F55"/>
    <w:rsid w:val="00F9632F"/>
    <w:rsid w:val="00F96808"/>
    <w:rsid w:val="00F9738F"/>
    <w:rsid w:val="00F97F3E"/>
    <w:rsid w:val="00FA0DE4"/>
    <w:rsid w:val="00FA204E"/>
    <w:rsid w:val="00FA62EF"/>
    <w:rsid w:val="00FA662B"/>
    <w:rsid w:val="00FA68B1"/>
    <w:rsid w:val="00FA6DCE"/>
    <w:rsid w:val="00FA7A2F"/>
    <w:rsid w:val="00FB0B6C"/>
    <w:rsid w:val="00FB1023"/>
    <w:rsid w:val="00FB15B3"/>
    <w:rsid w:val="00FB23F8"/>
    <w:rsid w:val="00FB3946"/>
    <w:rsid w:val="00FB4328"/>
    <w:rsid w:val="00FB514B"/>
    <w:rsid w:val="00FB595E"/>
    <w:rsid w:val="00FB6819"/>
    <w:rsid w:val="00FB7095"/>
    <w:rsid w:val="00FC0C95"/>
    <w:rsid w:val="00FC138D"/>
    <w:rsid w:val="00FC3382"/>
    <w:rsid w:val="00FC4FC1"/>
    <w:rsid w:val="00FC5594"/>
    <w:rsid w:val="00FC713D"/>
    <w:rsid w:val="00FD2AF0"/>
    <w:rsid w:val="00FD3BB0"/>
    <w:rsid w:val="00FD3BBA"/>
    <w:rsid w:val="00FD4137"/>
    <w:rsid w:val="00FD509D"/>
    <w:rsid w:val="00FD693C"/>
    <w:rsid w:val="00FD6A37"/>
    <w:rsid w:val="00FD6D17"/>
    <w:rsid w:val="00FD7D22"/>
    <w:rsid w:val="00FE08F5"/>
    <w:rsid w:val="00FE1EE1"/>
    <w:rsid w:val="00FE35C9"/>
    <w:rsid w:val="00FE378B"/>
    <w:rsid w:val="00FE3BE9"/>
    <w:rsid w:val="00FE5325"/>
    <w:rsid w:val="00FE53C3"/>
    <w:rsid w:val="00FE5660"/>
    <w:rsid w:val="00FE56AA"/>
    <w:rsid w:val="00FE6347"/>
    <w:rsid w:val="00FE65CC"/>
    <w:rsid w:val="00FE69F0"/>
    <w:rsid w:val="00FE6AEE"/>
    <w:rsid w:val="00FE7B2E"/>
    <w:rsid w:val="00FE7C89"/>
    <w:rsid w:val="00FF3F1F"/>
    <w:rsid w:val="00FF4DA5"/>
    <w:rsid w:val="00FF4F95"/>
    <w:rsid w:val="00FF6376"/>
    <w:rsid w:val="00FF65B1"/>
    <w:rsid w:val="00FF6611"/>
    <w:rsid w:val="00FF6E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19EB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  <w:lang w:val="de-CH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65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7399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berschrift4">
    <w:name w:val="heading 4"/>
    <w:basedOn w:val="Standard"/>
    <w:link w:val="berschrift4Zchn"/>
    <w:qFormat/>
    <w:rsid w:val="00C10065"/>
    <w:pPr>
      <w:widowControl/>
      <w:adjustRightInd/>
      <w:spacing w:before="100" w:beforeAutospacing="1" w:after="100" w:afterAutospacing="1" w:line="240" w:lineRule="auto"/>
      <w:jc w:val="left"/>
      <w:textAlignment w:val="auto"/>
      <w:outlineLvl w:val="3"/>
    </w:pPr>
    <w:rPr>
      <w:rFonts w:ascii="Calibri" w:hAnsi="Calibr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6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 w:eastAsia="de-CH"/>
    </w:rPr>
  </w:style>
  <w:style w:type="character" w:customStyle="1" w:styleId="berschrift3Zchn">
    <w:name w:val="Überschrift 3 Zchn"/>
    <w:link w:val="berschrift3"/>
    <w:rsid w:val="0064386C"/>
    <w:rPr>
      <w:rFonts w:ascii="Cambria" w:hAnsi="Cambria" w:cs="Cambria"/>
      <w:b/>
      <w:bCs/>
      <w:sz w:val="26"/>
      <w:szCs w:val="26"/>
      <w:lang w:val="de-CH" w:eastAsia="de-CH"/>
    </w:rPr>
  </w:style>
  <w:style w:type="character" w:customStyle="1" w:styleId="berschrift4Zchn">
    <w:name w:val="Überschrift 4 Zchn"/>
    <w:link w:val="berschrift4"/>
    <w:rsid w:val="0064386C"/>
    <w:rPr>
      <w:rFonts w:ascii="Calibri" w:hAnsi="Calibri" w:cs="Calibri"/>
      <w:b/>
      <w:bCs/>
      <w:sz w:val="28"/>
      <w:szCs w:val="28"/>
      <w:lang w:val="de-CH" w:eastAsia="de-CH"/>
    </w:rPr>
  </w:style>
  <w:style w:type="character" w:customStyle="1" w:styleId="articletext1">
    <w:name w:val="articletext1"/>
    <w:rsid w:val="007F19EB"/>
    <w:rPr>
      <w:rFonts w:ascii="Verdana" w:hAnsi="Verdana"/>
      <w:color w:val="000000"/>
      <w:sz w:val="20"/>
    </w:rPr>
  </w:style>
  <w:style w:type="paragraph" w:customStyle="1" w:styleId="TextArial">
    <w:name w:val="Text_Arial"/>
    <w:basedOn w:val="Standard"/>
    <w:rsid w:val="007F19EB"/>
    <w:pPr>
      <w:spacing w:before="100" w:beforeAutospacing="1" w:after="100" w:afterAutospacing="1" w:line="360" w:lineRule="auto"/>
      <w:ind w:left="567" w:right="170"/>
    </w:pPr>
    <w:rPr>
      <w:rFonts w:ascii="Arial (W1)" w:hAnsi="Arial (W1)" w:cs="Arial (W1)"/>
      <w:sz w:val="22"/>
      <w:szCs w:val="22"/>
      <w:lang w:val="en-US"/>
    </w:rPr>
  </w:style>
  <w:style w:type="character" w:styleId="Hyperlink">
    <w:name w:val="Hyperlink"/>
    <w:rsid w:val="007F19EB"/>
    <w:rPr>
      <w:rFonts w:cs="Times New Roman"/>
      <w:color w:val="037D7D"/>
      <w:u w:val="single"/>
    </w:rPr>
  </w:style>
  <w:style w:type="paragraph" w:styleId="Fuzeile">
    <w:name w:val="footer"/>
    <w:basedOn w:val="Standard"/>
    <w:link w:val="FuzeileZchn"/>
    <w:uiPriority w:val="99"/>
    <w:rsid w:val="007F19E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64386C"/>
    <w:rPr>
      <w:rFonts w:cs="Times New Roman"/>
      <w:sz w:val="24"/>
      <w:szCs w:val="24"/>
      <w:lang w:val="de-CH" w:eastAsia="de-CH"/>
    </w:rPr>
  </w:style>
  <w:style w:type="character" w:styleId="Seitenzahl">
    <w:name w:val="page number"/>
    <w:rsid w:val="007F19EB"/>
    <w:rPr>
      <w:rFonts w:cs="Times New Roman"/>
    </w:rPr>
  </w:style>
  <w:style w:type="paragraph" w:styleId="Kopfzeile">
    <w:name w:val="header"/>
    <w:basedOn w:val="Standard"/>
    <w:link w:val="KopfzeileZchn"/>
    <w:rsid w:val="007F19E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64386C"/>
    <w:rPr>
      <w:rFonts w:cs="Times New Roman"/>
      <w:sz w:val="24"/>
      <w:szCs w:val="24"/>
      <w:lang w:val="de-CH" w:eastAsia="de-CH"/>
    </w:rPr>
  </w:style>
  <w:style w:type="character" w:customStyle="1" w:styleId="copy1">
    <w:name w:val="copy1"/>
    <w:rsid w:val="007F19EB"/>
    <w:rPr>
      <w:rFonts w:ascii="Arial" w:hAnsi="Arial"/>
      <w:color w:val="000000"/>
      <w:sz w:val="18"/>
    </w:rPr>
  </w:style>
  <w:style w:type="paragraph" w:styleId="StandardWeb">
    <w:name w:val="Normal (Web)"/>
    <w:basedOn w:val="Standard"/>
    <w:uiPriority w:val="99"/>
    <w:rsid w:val="00E0074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eastAsia="SimSun"/>
      <w:lang w:val="en-US" w:eastAsia="zh-CN"/>
    </w:rPr>
  </w:style>
  <w:style w:type="character" w:styleId="Fett">
    <w:name w:val="Strong"/>
    <w:uiPriority w:val="22"/>
    <w:qFormat/>
    <w:rsid w:val="00E00745"/>
    <w:rPr>
      <w:rFonts w:cs="Times New Roman"/>
      <w:b/>
      <w:bCs/>
    </w:rPr>
  </w:style>
  <w:style w:type="character" w:styleId="Hervorhebung">
    <w:name w:val="Emphasis"/>
    <w:uiPriority w:val="20"/>
    <w:qFormat/>
    <w:rsid w:val="00E00745"/>
    <w:rPr>
      <w:rFonts w:cs="Times New Roman"/>
      <w:i/>
      <w:iCs/>
    </w:rPr>
  </w:style>
  <w:style w:type="character" w:customStyle="1" w:styleId="object">
    <w:name w:val="object"/>
    <w:rsid w:val="00964056"/>
    <w:rPr>
      <w:rFonts w:cs="Times New Roman"/>
    </w:rPr>
  </w:style>
  <w:style w:type="character" w:customStyle="1" w:styleId="ti2">
    <w:name w:val="ti2"/>
    <w:rsid w:val="00BD694C"/>
    <w:rPr>
      <w:sz w:val="22"/>
    </w:rPr>
  </w:style>
  <w:style w:type="character" w:customStyle="1" w:styleId="blacksml1">
    <w:name w:val="blacksml1"/>
    <w:rsid w:val="00BD694C"/>
    <w:rPr>
      <w:rFonts w:ascii="Verdana" w:hAnsi="Verdana"/>
      <w:color w:val="000000"/>
      <w:sz w:val="15"/>
      <w:u w:val="none"/>
      <w:effect w:val="none"/>
    </w:rPr>
  </w:style>
  <w:style w:type="character" w:customStyle="1" w:styleId="jtl1">
    <w:name w:val="jtl1"/>
    <w:rsid w:val="00BD694C"/>
    <w:rPr>
      <w:i/>
    </w:rPr>
  </w:style>
  <w:style w:type="character" w:customStyle="1" w:styleId="vid1">
    <w:name w:val="vid1"/>
    <w:rsid w:val="00BD694C"/>
    <w:rPr>
      <w:b/>
    </w:rPr>
  </w:style>
  <w:style w:type="character" w:styleId="BesuchterHyperlink">
    <w:name w:val="FollowedHyperlink"/>
    <w:rsid w:val="002B6561"/>
    <w:rPr>
      <w:rFonts w:cs="Times New Roman"/>
      <w:color w:val="800080"/>
      <w:u w:val="single"/>
    </w:rPr>
  </w:style>
  <w:style w:type="paragraph" w:styleId="HTMLVorformatiert">
    <w:name w:val="HTML Preformatted"/>
    <w:basedOn w:val="Standard"/>
    <w:link w:val="HTMLVorformatiertZchn"/>
    <w:rsid w:val="00C518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pacing w:line="240" w:lineRule="auto"/>
      <w:jc w:val="left"/>
      <w:textAlignment w:val="auto"/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link w:val="HTMLVorformatiert"/>
    <w:rsid w:val="0064386C"/>
    <w:rPr>
      <w:rFonts w:ascii="Courier New" w:hAnsi="Courier New" w:cs="Courier New"/>
      <w:sz w:val="20"/>
      <w:szCs w:val="20"/>
      <w:lang w:val="de-CH" w:eastAsia="de-CH"/>
    </w:rPr>
  </w:style>
  <w:style w:type="paragraph" w:customStyle="1" w:styleId="inlinenorm">
    <w:name w:val="inline norm"/>
    <w:basedOn w:val="Standard"/>
    <w:rsid w:val="0077399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eastAsia="SimSun"/>
      <w:lang w:val="en-US" w:eastAsia="zh-CN"/>
    </w:rPr>
  </w:style>
  <w:style w:type="paragraph" w:customStyle="1" w:styleId="norm">
    <w:name w:val="norm"/>
    <w:basedOn w:val="Standard"/>
    <w:rsid w:val="0077399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eastAsia="SimSun"/>
      <w:lang w:val="en-US" w:eastAsia="zh-CN"/>
    </w:rPr>
  </w:style>
  <w:style w:type="character" w:customStyle="1" w:styleId="articletext">
    <w:name w:val="articletext"/>
    <w:rsid w:val="00AB1361"/>
    <w:rPr>
      <w:rFonts w:cs="Times New Roman"/>
    </w:rPr>
  </w:style>
  <w:style w:type="paragraph" w:customStyle="1" w:styleId="HTMLPreformatted1">
    <w:name w:val="HTML Preformatted1"/>
    <w:basedOn w:val="Standard"/>
    <w:rsid w:val="00BF7D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pacing w:line="240" w:lineRule="auto"/>
      <w:jc w:val="left"/>
      <w:textAlignment w:val="auto"/>
    </w:pPr>
    <w:rPr>
      <w:rFonts w:ascii="Courier New" w:eastAsia="SimSun" w:hAnsi="Courier New" w:cs="Courier New"/>
      <w:sz w:val="20"/>
      <w:szCs w:val="20"/>
      <w:lang w:val="en-US" w:eastAsia="zh-CN"/>
    </w:rPr>
  </w:style>
  <w:style w:type="paragraph" w:styleId="Endnotentext">
    <w:name w:val="endnote text"/>
    <w:basedOn w:val="Standard"/>
    <w:link w:val="EndnotentextZchn"/>
    <w:semiHidden/>
    <w:rsid w:val="00780EA1"/>
    <w:rPr>
      <w:sz w:val="20"/>
      <w:szCs w:val="20"/>
    </w:rPr>
  </w:style>
  <w:style w:type="character" w:customStyle="1" w:styleId="EndnotentextZchn">
    <w:name w:val="Endnotentext Zchn"/>
    <w:link w:val="Endnotentext"/>
    <w:semiHidden/>
    <w:rsid w:val="0064386C"/>
    <w:rPr>
      <w:rFonts w:cs="Times New Roman"/>
      <w:sz w:val="20"/>
      <w:szCs w:val="20"/>
      <w:lang w:val="de-CH" w:eastAsia="de-CH"/>
    </w:rPr>
  </w:style>
  <w:style w:type="character" w:styleId="Endnotenzeichen">
    <w:name w:val="endnote reference"/>
    <w:semiHidden/>
    <w:rsid w:val="00780EA1"/>
    <w:rPr>
      <w:rFonts w:cs="Times New Roman"/>
      <w:vertAlign w:val="superscript"/>
    </w:rPr>
  </w:style>
  <w:style w:type="character" w:customStyle="1" w:styleId="sectext">
    <w:name w:val="sec_text"/>
    <w:rsid w:val="00CA71C2"/>
    <w:rPr>
      <w:rFonts w:cs="Times New Roman"/>
    </w:rPr>
  </w:style>
  <w:style w:type="character" w:styleId="Kommentarzeichen">
    <w:name w:val="annotation reference"/>
    <w:semiHidden/>
    <w:rsid w:val="0032252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22528"/>
    <w:rPr>
      <w:sz w:val="20"/>
      <w:szCs w:val="20"/>
    </w:rPr>
  </w:style>
  <w:style w:type="character" w:customStyle="1" w:styleId="KommentartextZchn">
    <w:name w:val="Kommentartext Zchn"/>
    <w:link w:val="Kommentartext"/>
    <w:semiHidden/>
    <w:rsid w:val="00322528"/>
    <w:rPr>
      <w:rFonts w:cs="Times New Roman"/>
      <w:lang w:val="de-CH" w:eastAsia="de-CH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322528"/>
    <w:rPr>
      <w:b/>
      <w:bCs/>
    </w:rPr>
  </w:style>
  <w:style w:type="character" w:customStyle="1" w:styleId="KommentarthemaZchn">
    <w:name w:val="Kommentarthema Zchn"/>
    <w:link w:val="Kommentarthema"/>
    <w:semiHidden/>
    <w:rsid w:val="00322528"/>
    <w:rPr>
      <w:rFonts w:cs="Times New Roman"/>
      <w:b/>
      <w:bCs/>
      <w:lang w:val="de-CH" w:eastAsia="de-CH"/>
    </w:rPr>
  </w:style>
  <w:style w:type="paragraph" w:styleId="Sprechblasentext">
    <w:name w:val="Balloon Text"/>
    <w:basedOn w:val="Standard"/>
    <w:link w:val="SprechblasentextZchn"/>
    <w:semiHidden/>
    <w:rsid w:val="0032252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322528"/>
    <w:rPr>
      <w:rFonts w:ascii="Tahoma" w:hAnsi="Tahoma" w:cs="Tahoma"/>
      <w:sz w:val="16"/>
      <w:szCs w:val="16"/>
      <w:lang w:val="de-CH" w:eastAsia="de-CH"/>
    </w:rPr>
  </w:style>
  <w:style w:type="paragraph" w:customStyle="1" w:styleId="NormalBold">
    <w:name w:val="Normal + Bold"/>
    <w:aliases w:val="Line spacing:  Double"/>
    <w:basedOn w:val="Standard"/>
    <w:rsid w:val="00110E5A"/>
    <w:rPr>
      <w:b/>
    </w:rPr>
  </w:style>
  <w:style w:type="character" w:customStyle="1" w:styleId="apple-style-span">
    <w:name w:val="apple-style-span"/>
    <w:basedOn w:val="Absatz-Standardschriftart"/>
    <w:rsid w:val="00DC7C0B"/>
  </w:style>
  <w:style w:type="character" w:customStyle="1" w:styleId="underline">
    <w:name w:val="underline"/>
    <w:basedOn w:val="Absatz-Standardschriftart"/>
    <w:rsid w:val="00D902CE"/>
  </w:style>
  <w:style w:type="character" w:styleId="Platzhaltertext">
    <w:name w:val="Placeholder Text"/>
    <w:basedOn w:val="Absatz-Standardschriftart"/>
    <w:uiPriority w:val="99"/>
    <w:semiHidden/>
    <w:rsid w:val="008003AA"/>
    <w:rPr>
      <w:color w:val="808080"/>
    </w:rPr>
  </w:style>
  <w:style w:type="paragraph" w:styleId="Listenabsatz">
    <w:name w:val="List Paragraph"/>
    <w:basedOn w:val="Standard"/>
    <w:uiPriority w:val="34"/>
    <w:qFormat/>
    <w:rsid w:val="00F67026"/>
    <w:pPr>
      <w:ind w:left="720"/>
      <w:contextualSpacing/>
    </w:pPr>
  </w:style>
  <w:style w:type="character" w:customStyle="1" w:styleId="subhead2">
    <w:name w:val="subhead_2"/>
    <w:basedOn w:val="Absatz-Standardschriftart"/>
    <w:rsid w:val="001C73A0"/>
  </w:style>
  <w:style w:type="paragraph" w:customStyle="1" w:styleId="paratext">
    <w:name w:val="paratext"/>
    <w:basedOn w:val="Standard"/>
    <w:rsid w:val="001C73A0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lang w:val="en-US" w:eastAsia="en-US"/>
    </w:rPr>
  </w:style>
  <w:style w:type="character" w:customStyle="1" w:styleId="Normal1">
    <w:name w:val="Normal1"/>
    <w:basedOn w:val="Absatz-Standardschriftart"/>
    <w:rsid w:val="00493B9B"/>
  </w:style>
  <w:style w:type="character" w:customStyle="1" w:styleId="st">
    <w:name w:val="st"/>
    <w:basedOn w:val="Absatz-Standardschriftart"/>
    <w:rsid w:val="008A65E7"/>
  </w:style>
  <w:style w:type="character" w:customStyle="1" w:styleId="undefined">
    <w:name w:val="undefined"/>
    <w:basedOn w:val="Absatz-Standardschriftart"/>
    <w:rsid w:val="008A65E7"/>
  </w:style>
  <w:style w:type="paragraph" w:customStyle="1" w:styleId="auto-clean">
    <w:name w:val="auto-clean"/>
    <w:basedOn w:val="Standard"/>
    <w:rsid w:val="008A65E7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lang w:val="en-US" w:eastAsia="en-US"/>
    </w:rPr>
  </w:style>
  <w:style w:type="character" w:customStyle="1" w:styleId="Normal2">
    <w:name w:val="Normal2"/>
    <w:basedOn w:val="Absatz-Standardschriftart"/>
    <w:rsid w:val="008A65E7"/>
  </w:style>
  <w:style w:type="character" w:customStyle="1" w:styleId="Normal3">
    <w:name w:val="Normal3"/>
    <w:basedOn w:val="Absatz-Standardschriftart"/>
    <w:rsid w:val="008A65E7"/>
  </w:style>
  <w:style w:type="character" w:customStyle="1" w:styleId="mb">
    <w:name w:val="mb"/>
    <w:basedOn w:val="Absatz-Standardschriftart"/>
    <w:rsid w:val="008A65E7"/>
  </w:style>
  <w:style w:type="paragraph" w:styleId="berarbeitung">
    <w:name w:val="Revision"/>
    <w:hidden/>
    <w:uiPriority w:val="99"/>
    <w:semiHidden/>
    <w:rsid w:val="008A65E7"/>
    <w:rPr>
      <w:sz w:val="24"/>
      <w:szCs w:val="24"/>
      <w:lang w:val="de-CH" w:eastAsia="de-CH"/>
    </w:rPr>
  </w:style>
  <w:style w:type="paragraph" w:customStyle="1" w:styleId="EndNoteBibliographyTitle">
    <w:name w:val="EndNote Bibliography Title"/>
    <w:basedOn w:val="Standard"/>
    <w:rsid w:val="00D8575E"/>
    <w:pPr>
      <w:jc w:val="center"/>
    </w:pPr>
  </w:style>
  <w:style w:type="paragraph" w:customStyle="1" w:styleId="EndNoteBibliography">
    <w:name w:val="EndNote Bibliography"/>
    <w:basedOn w:val="Standard"/>
    <w:rsid w:val="00D8575E"/>
    <w:pPr>
      <w:spacing w:line="240" w:lineRule="atLeast"/>
      <w:jc w:val="left"/>
    </w:pPr>
  </w:style>
  <w:style w:type="character" w:styleId="HTMLZitat">
    <w:name w:val="HTML Cite"/>
    <w:basedOn w:val="Absatz-Standardschriftart"/>
    <w:uiPriority w:val="99"/>
    <w:semiHidden/>
    <w:unhideWhenUsed/>
    <w:rsid w:val="0016513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19EB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  <w:lang w:val="de-CH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65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7399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berschrift4">
    <w:name w:val="heading 4"/>
    <w:basedOn w:val="Standard"/>
    <w:link w:val="berschrift4Zchn"/>
    <w:qFormat/>
    <w:rsid w:val="00C10065"/>
    <w:pPr>
      <w:widowControl/>
      <w:adjustRightInd/>
      <w:spacing w:before="100" w:beforeAutospacing="1" w:after="100" w:afterAutospacing="1" w:line="240" w:lineRule="auto"/>
      <w:jc w:val="left"/>
      <w:textAlignment w:val="auto"/>
      <w:outlineLvl w:val="3"/>
    </w:pPr>
    <w:rPr>
      <w:rFonts w:ascii="Calibri" w:hAnsi="Calibr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Heading 1 Char"/>
    <w:basedOn w:val="Absatz-Standardschriftart"/>
    <w:link w:val="berschrift1"/>
    <w:uiPriority w:val="9"/>
    <w:rsid w:val="008A6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 w:eastAsia="de-CH"/>
    </w:rPr>
  </w:style>
  <w:style w:type="character" w:customStyle="1" w:styleId="berschrift3Zchn">
    <w:name w:val="Heading 3 Char"/>
    <w:link w:val="berschrift3"/>
    <w:semiHidden/>
    <w:rsid w:val="0064386C"/>
    <w:rPr>
      <w:rFonts w:ascii="Cambria" w:hAnsi="Cambria" w:cs="Cambria"/>
      <w:b/>
      <w:bCs/>
      <w:sz w:val="26"/>
      <w:szCs w:val="26"/>
      <w:lang w:val="de-CH" w:eastAsia="de-CH"/>
    </w:rPr>
  </w:style>
  <w:style w:type="character" w:customStyle="1" w:styleId="berschrift4Zchn">
    <w:name w:val="Heading 4 Char"/>
    <w:link w:val="berschrift4"/>
    <w:semiHidden/>
    <w:rsid w:val="0064386C"/>
    <w:rPr>
      <w:rFonts w:ascii="Calibri" w:hAnsi="Calibri" w:cs="Calibri"/>
      <w:b/>
      <w:bCs/>
      <w:sz w:val="28"/>
      <w:szCs w:val="28"/>
      <w:lang w:val="de-CH" w:eastAsia="de-CH"/>
    </w:rPr>
  </w:style>
  <w:style w:type="character" w:customStyle="1" w:styleId="articletext1">
    <w:name w:val="articletext1"/>
    <w:rsid w:val="007F19EB"/>
    <w:rPr>
      <w:rFonts w:ascii="Verdana" w:hAnsi="Verdana"/>
      <w:color w:val="000000"/>
      <w:sz w:val="20"/>
    </w:rPr>
  </w:style>
  <w:style w:type="paragraph" w:customStyle="1" w:styleId="TextArial">
    <w:name w:val="Text_Arial"/>
    <w:basedOn w:val="Standard"/>
    <w:rsid w:val="007F19EB"/>
    <w:pPr>
      <w:spacing w:before="100" w:beforeAutospacing="1" w:after="100" w:afterAutospacing="1" w:line="360" w:lineRule="auto"/>
      <w:ind w:left="567" w:right="170"/>
    </w:pPr>
    <w:rPr>
      <w:rFonts w:ascii="Arial (W1)" w:hAnsi="Arial (W1)" w:cs="Arial (W1)"/>
      <w:sz w:val="22"/>
      <w:szCs w:val="22"/>
      <w:lang w:val="en-US"/>
    </w:rPr>
  </w:style>
  <w:style w:type="character" w:styleId="Hyperlink">
    <w:name w:val="Hyperlink"/>
    <w:rsid w:val="007F19EB"/>
    <w:rPr>
      <w:rFonts w:cs="Times New Roman"/>
      <w:color w:val="037D7D"/>
      <w:u w:val="single"/>
    </w:rPr>
  </w:style>
  <w:style w:type="paragraph" w:styleId="Fuzeile">
    <w:name w:val="footer"/>
    <w:basedOn w:val="Standard"/>
    <w:link w:val="FuzeileZchn"/>
    <w:uiPriority w:val="99"/>
    <w:rsid w:val="007F19EB"/>
    <w:pPr>
      <w:tabs>
        <w:tab w:val="center" w:pos="4536"/>
        <w:tab w:val="right" w:pos="9072"/>
      </w:tabs>
    </w:pPr>
  </w:style>
  <w:style w:type="character" w:customStyle="1" w:styleId="FuzeileZchn">
    <w:name w:val="Footer Char"/>
    <w:link w:val="Fuzeile"/>
    <w:uiPriority w:val="99"/>
    <w:rsid w:val="0064386C"/>
    <w:rPr>
      <w:rFonts w:cs="Times New Roman"/>
      <w:sz w:val="24"/>
      <w:szCs w:val="24"/>
      <w:lang w:val="de-CH" w:eastAsia="de-CH"/>
    </w:rPr>
  </w:style>
  <w:style w:type="character" w:styleId="Seitenzahl">
    <w:name w:val="page number"/>
    <w:rsid w:val="007F19EB"/>
    <w:rPr>
      <w:rFonts w:cs="Times New Roman"/>
    </w:rPr>
  </w:style>
  <w:style w:type="paragraph" w:styleId="Kopfzeile">
    <w:name w:val="header"/>
    <w:basedOn w:val="Standard"/>
    <w:link w:val="KopfzeileZchn"/>
    <w:rsid w:val="007F19EB"/>
    <w:pPr>
      <w:tabs>
        <w:tab w:val="center" w:pos="4536"/>
        <w:tab w:val="right" w:pos="9072"/>
      </w:tabs>
    </w:pPr>
  </w:style>
  <w:style w:type="character" w:customStyle="1" w:styleId="KopfzeileZchn">
    <w:name w:val="Header Char"/>
    <w:link w:val="Kopfzeile"/>
    <w:rsid w:val="0064386C"/>
    <w:rPr>
      <w:rFonts w:cs="Times New Roman"/>
      <w:sz w:val="24"/>
      <w:szCs w:val="24"/>
      <w:lang w:val="de-CH" w:eastAsia="de-CH"/>
    </w:rPr>
  </w:style>
  <w:style w:type="character" w:customStyle="1" w:styleId="copy1">
    <w:name w:val="copy1"/>
    <w:rsid w:val="007F19EB"/>
    <w:rPr>
      <w:rFonts w:ascii="Arial" w:hAnsi="Arial"/>
      <w:color w:val="000000"/>
      <w:sz w:val="18"/>
    </w:rPr>
  </w:style>
  <w:style w:type="paragraph" w:styleId="StandardWeb">
    <w:name w:val="Normal (Web)"/>
    <w:basedOn w:val="Standard"/>
    <w:uiPriority w:val="99"/>
    <w:rsid w:val="00E0074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eastAsia="SimSun"/>
      <w:lang w:val="en-US" w:eastAsia="zh-CN"/>
    </w:rPr>
  </w:style>
  <w:style w:type="character" w:styleId="Fett">
    <w:name w:val="Strong"/>
    <w:uiPriority w:val="22"/>
    <w:qFormat/>
    <w:rsid w:val="00E00745"/>
    <w:rPr>
      <w:rFonts w:cs="Times New Roman"/>
      <w:b/>
      <w:bCs/>
    </w:rPr>
  </w:style>
  <w:style w:type="character" w:styleId="Hervorhebung">
    <w:name w:val="Emphasis"/>
    <w:uiPriority w:val="20"/>
    <w:qFormat/>
    <w:rsid w:val="00E00745"/>
    <w:rPr>
      <w:rFonts w:cs="Times New Roman"/>
      <w:i/>
      <w:iCs/>
    </w:rPr>
  </w:style>
  <w:style w:type="character" w:customStyle="1" w:styleId="object">
    <w:name w:val="object"/>
    <w:rsid w:val="00964056"/>
    <w:rPr>
      <w:rFonts w:cs="Times New Roman"/>
    </w:rPr>
  </w:style>
  <w:style w:type="character" w:customStyle="1" w:styleId="ti2">
    <w:name w:val="ti2"/>
    <w:rsid w:val="00BD694C"/>
    <w:rPr>
      <w:sz w:val="22"/>
    </w:rPr>
  </w:style>
  <w:style w:type="character" w:customStyle="1" w:styleId="blacksml1">
    <w:name w:val="blacksml1"/>
    <w:rsid w:val="00BD694C"/>
    <w:rPr>
      <w:rFonts w:ascii="Verdana" w:hAnsi="Verdana"/>
      <w:color w:val="000000"/>
      <w:sz w:val="15"/>
      <w:u w:val="none"/>
      <w:effect w:val="none"/>
    </w:rPr>
  </w:style>
  <w:style w:type="character" w:customStyle="1" w:styleId="jtl1">
    <w:name w:val="jtl1"/>
    <w:rsid w:val="00BD694C"/>
    <w:rPr>
      <w:i/>
    </w:rPr>
  </w:style>
  <w:style w:type="character" w:customStyle="1" w:styleId="vid1">
    <w:name w:val="vid1"/>
    <w:rsid w:val="00BD694C"/>
    <w:rPr>
      <w:b/>
    </w:rPr>
  </w:style>
  <w:style w:type="character" w:styleId="BesuchterHyperlink">
    <w:name w:val="FollowedHyperlink"/>
    <w:rsid w:val="002B6561"/>
    <w:rPr>
      <w:rFonts w:cs="Times New Roman"/>
      <w:color w:val="800080"/>
      <w:u w:val="single"/>
    </w:rPr>
  </w:style>
  <w:style w:type="paragraph" w:styleId="HTMLVorformatiert">
    <w:name w:val="HTML Preformatted"/>
    <w:basedOn w:val="Standard"/>
    <w:link w:val="HTMLVorformatiertZchn"/>
    <w:rsid w:val="00C518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pacing w:line="240" w:lineRule="auto"/>
      <w:jc w:val="left"/>
      <w:textAlignment w:val="auto"/>
    </w:pPr>
    <w:rPr>
      <w:rFonts w:ascii="Courier New" w:hAnsi="Courier New"/>
      <w:sz w:val="20"/>
      <w:szCs w:val="20"/>
    </w:rPr>
  </w:style>
  <w:style w:type="character" w:customStyle="1" w:styleId="HTMLVorformatiertZchn">
    <w:name w:val="HTML Preformatted Char"/>
    <w:link w:val="HTMLVorformatiert"/>
    <w:semiHidden/>
    <w:rsid w:val="0064386C"/>
    <w:rPr>
      <w:rFonts w:ascii="Courier New" w:hAnsi="Courier New" w:cs="Courier New"/>
      <w:sz w:val="20"/>
      <w:szCs w:val="20"/>
      <w:lang w:val="de-CH" w:eastAsia="de-CH"/>
    </w:rPr>
  </w:style>
  <w:style w:type="paragraph" w:customStyle="1" w:styleId="inlinenorm">
    <w:name w:val="inline norm"/>
    <w:basedOn w:val="Standard"/>
    <w:rsid w:val="0077399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eastAsia="SimSun"/>
      <w:lang w:val="en-US" w:eastAsia="zh-CN"/>
    </w:rPr>
  </w:style>
  <w:style w:type="paragraph" w:customStyle="1" w:styleId="norm">
    <w:name w:val="norm"/>
    <w:basedOn w:val="Standard"/>
    <w:rsid w:val="0077399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eastAsia="SimSun"/>
      <w:lang w:val="en-US" w:eastAsia="zh-CN"/>
    </w:rPr>
  </w:style>
  <w:style w:type="character" w:customStyle="1" w:styleId="articletext">
    <w:name w:val="articletext"/>
    <w:rsid w:val="00AB1361"/>
    <w:rPr>
      <w:rFonts w:cs="Times New Roman"/>
    </w:rPr>
  </w:style>
  <w:style w:type="paragraph" w:customStyle="1" w:styleId="HTMLPreformatted1">
    <w:name w:val="HTML Preformatted1"/>
    <w:basedOn w:val="Standard"/>
    <w:rsid w:val="00BF7D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pacing w:line="240" w:lineRule="auto"/>
      <w:jc w:val="left"/>
      <w:textAlignment w:val="auto"/>
    </w:pPr>
    <w:rPr>
      <w:rFonts w:ascii="Courier New" w:eastAsia="SimSun" w:hAnsi="Courier New" w:cs="Courier New"/>
      <w:sz w:val="20"/>
      <w:szCs w:val="20"/>
      <w:lang w:val="en-US" w:eastAsia="zh-CN"/>
    </w:rPr>
  </w:style>
  <w:style w:type="paragraph" w:styleId="Endnotentext">
    <w:name w:val="endnote text"/>
    <w:basedOn w:val="Standard"/>
    <w:link w:val="EndnotentextZchn"/>
    <w:semiHidden/>
    <w:rsid w:val="00780EA1"/>
    <w:rPr>
      <w:sz w:val="20"/>
      <w:szCs w:val="20"/>
    </w:rPr>
  </w:style>
  <w:style w:type="character" w:customStyle="1" w:styleId="EndnotentextZchn">
    <w:name w:val="Endnote Text Char"/>
    <w:link w:val="Endnotentext"/>
    <w:semiHidden/>
    <w:rsid w:val="0064386C"/>
    <w:rPr>
      <w:rFonts w:cs="Times New Roman"/>
      <w:sz w:val="20"/>
      <w:szCs w:val="20"/>
      <w:lang w:val="de-CH" w:eastAsia="de-CH"/>
    </w:rPr>
  </w:style>
  <w:style w:type="character" w:styleId="Endnotenzeichen">
    <w:name w:val="endnote reference"/>
    <w:semiHidden/>
    <w:rsid w:val="00780EA1"/>
    <w:rPr>
      <w:rFonts w:cs="Times New Roman"/>
      <w:vertAlign w:val="superscript"/>
    </w:rPr>
  </w:style>
  <w:style w:type="character" w:customStyle="1" w:styleId="sectext">
    <w:name w:val="sec_text"/>
    <w:rsid w:val="00CA71C2"/>
    <w:rPr>
      <w:rFonts w:cs="Times New Roman"/>
    </w:rPr>
  </w:style>
  <w:style w:type="character" w:styleId="Kommentarzeichen">
    <w:name w:val="annotation reference"/>
    <w:semiHidden/>
    <w:rsid w:val="0032252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22528"/>
    <w:rPr>
      <w:sz w:val="20"/>
      <w:szCs w:val="20"/>
    </w:rPr>
  </w:style>
  <w:style w:type="character" w:customStyle="1" w:styleId="KommentartextZchn">
    <w:name w:val="Comment Text Char"/>
    <w:link w:val="Kommentartext"/>
    <w:semiHidden/>
    <w:rsid w:val="00322528"/>
    <w:rPr>
      <w:rFonts w:cs="Times New Roman"/>
      <w:lang w:val="de-CH" w:eastAsia="de-CH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322528"/>
    <w:rPr>
      <w:b/>
      <w:bCs/>
    </w:rPr>
  </w:style>
  <w:style w:type="character" w:customStyle="1" w:styleId="KommentarthemaZchn">
    <w:name w:val="Comment Subject Char"/>
    <w:link w:val="Kommentarthema"/>
    <w:semiHidden/>
    <w:rsid w:val="00322528"/>
    <w:rPr>
      <w:rFonts w:cs="Times New Roman"/>
      <w:b/>
      <w:bCs/>
      <w:lang w:val="de-CH" w:eastAsia="de-CH"/>
    </w:rPr>
  </w:style>
  <w:style w:type="paragraph" w:styleId="Sprechblasentext">
    <w:name w:val="Balloon Text"/>
    <w:basedOn w:val="Standard"/>
    <w:link w:val="SprechblasentextZchn"/>
    <w:semiHidden/>
    <w:rsid w:val="0032252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Balloon Text Char"/>
    <w:link w:val="Sprechblasentext"/>
    <w:semiHidden/>
    <w:rsid w:val="00322528"/>
    <w:rPr>
      <w:rFonts w:ascii="Tahoma" w:hAnsi="Tahoma" w:cs="Tahoma"/>
      <w:sz w:val="16"/>
      <w:szCs w:val="16"/>
      <w:lang w:val="de-CH" w:eastAsia="de-CH"/>
    </w:rPr>
  </w:style>
  <w:style w:type="paragraph" w:customStyle="1" w:styleId="NormalBold">
    <w:name w:val="Normal + Bold"/>
    <w:aliases w:val="Line spacing:  Double"/>
    <w:basedOn w:val="Standard"/>
    <w:rsid w:val="00110E5A"/>
    <w:rPr>
      <w:b/>
    </w:rPr>
  </w:style>
  <w:style w:type="character" w:customStyle="1" w:styleId="apple-style-span">
    <w:name w:val="apple-style-span"/>
    <w:basedOn w:val="Absatz-Standardschriftart"/>
    <w:rsid w:val="00DC7C0B"/>
  </w:style>
  <w:style w:type="character" w:customStyle="1" w:styleId="underline">
    <w:name w:val="underline"/>
    <w:basedOn w:val="Absatz-Standardschriftart"/>
    <w:rsid w:val="00D902CE"/>
  </w:style>
  <w:style w:type="character" w:styleId="Platzhaltertext">
    <w:name w:val="Placeholder Text"/>
    <w:basedOn w:val="Absatz-Standardschriftart"/>
    <w:uiPriority w:val="99"/>
    <w:semiHidden/>
    <w:rsid w:val="008003AA"/>
    <w:rPr>
      <w:color w:val="808080"/>
    </w:rPr>
  </w:style>
  <w:style w:type="paragraph" w:styleId="Listenabsatz">
    <w:name w:val="List Paragraph"/>
    <w:basedOn w:val="Standard"/>
    <w:uiPriority w:val="34"/>
    <w:qFormat/>
    <w:rsid w:val="00F67026"/>
    <w:pPr>
      <w:ind w:left="720"/>
      <w:contextualSpacing/>
    </w:pPr>
  </w:style>
  <w:style w:type="character" w:customStyle="1" w:styleId="subhead2">
    <w:name w:val="subhead_2"/>
    <w:basedOn w:val="Absatz-Standardschriftart"/>
    <w:rsid w:val="001C73A0"/>
  </w:style>
  <w:style w:type="paragraph" w:customStyle="1" w:styleId="paratext">
    <w:name w:val="paratext"/>
    <w:basedOn w:val="Standard"/>
    <w:rsid w:val="001C73A0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lang w:val="en-US" w:eastAsia="en-US"/>
    </w:rPr>
  </w:style>
  <w:style w:type="character" w:customStyle="1" w:styleId="Normal1">
    <w:name w:val="Normal1"/>
    <w:basedOn w:val="Absatz-Standardschriftart"/>
    <w:rsid w:val="00493B9B"/>
  </w:style>
  <w:style w:type="character" w:customStyle="1" w:styleId="st">
    <w:name w:val="st"/>
    <w:basedOn w:val="Absatz-Standardschriftart"/>
    <w:rsid w:val="008A65E7"/>
  </w:style>
  <w:style w:type="character" w:customStyle="1" w:styleId="undefined">
    <w:name w:val="undefined"/>
    <w:basedOn w:val="Absatz-Standardschriftart"/>
    <w:rsid w:val="008A65E7"/>
  </w:style>
  <w:style w:type="paragraph" w:customStyle="1" w:styleId="auto-clean">
    <w:name w:val="auto-clean"/>
    <w:basedOn w:val="Standard"/>
    <w:rsid w:val="008A65E7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lang w:val="en-US" w:eastAsia="en-US"/>
    </w:rPr>
  </w:style>
  <w:style w:type="character" w:customStyle="1" w:styleId="Normal2">
    <w:name w:val="Normal2"/>
    <w:basedOn w:val="Absatz-Standardschriftart"/>
    <w:rsid w:val="008A65E7"/>
  </w:style>
  <w:style w:type="character" w:customStyle="1" w:styleId="Normal3">
    <w:name w:val="Normal3"/>
    <w:basedOn w:val="Absatz-Standardschriftart"/>
    <w:rsid w:val="008A65E7"/>
  </w:style>
  <w:style w:type="character" w:customStyle="1" w:styleId="mb">
    <w:name w:val="mb"/>
    <w:basedOn w:val="Absatz-Standardschriftart"/>
    <w:rsid w:val="008A65E7"/>
  </w:style>
  <w:style w:type="paragraph" w:styleId="berarbeitung">
    <w:name w:val="Revision"/>
    <w:hidden/>
    <w:uiPriority w:val="99"/>
    <w:semiHidden/>
    <w:rsid w:val="008A65E7"/>
    <w:rPr>
      <w:sz w:val="24"/>
      <w:szCs w:val="24"/>
      <w:lang w:val="de-CH" w:eastAsia="de-CH"/>
    </w:rPr>
  </w:style>
  <w:style w:type="paragraph" w:customStyle="1" w:styleId="EndNoteBibliographyTitle">
    <w:name w:val="EndNote Bibliography Title"/>
    <w:basedOn w:val="Standard"/>
    <w:rsid w:val="00D8575E"/>
    <w:pPr>
      <w:jc w:val="center"/>
    </w:pPr>
  </w:style>
  <w:style w:type="paragraph" w:customStyle="1" w:styleId="EndNoteBibliography">
    <w:name w:val="EndNote Bibliography"/>
    <w:basedOn w:val="Standard"/>
    <w:rsid w:val="00D8575E"/>
    <w:pPr>
      <w:spacing w:line="240" w:lineRule="atLeast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7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9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1C7CDF-CEEF-473C-A394-EDCE5C61A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5</Words>
  <Characters>675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ject description</vt:lpstr>
    </vt:vector>
  </TitlesOfParts>
  <Company>Stanford University</Company>
  <LinksUpToDate>false</LinksUpToDate>
  <CharactersWithSpaces>7928</CharactersWithSpaces>
  <SharedDoc>false</SharedDoc>
  <HLinks>
    <vt:vector size="18" baseType="variant">
      <vt:variant>
        <vt:i4>6619261</vt:i4>
      </vt:variant>
      <vt:variant>
        <vt:i4>70</vt:i4>
      </vt:variant>
      <vt:variant>
        <vt:i4>0</vt:i4>
      </vt:variant>
      <vt:variant>
        <vt:i4>5</vt:i4>
      </vt:variant>
      <vt:variant>
        <vt:lpwstr>http://biogps.gnf.org/</vt:lpwstr>
      </vt:variant>
      <vt:variant>
        <vt:lpwstr/>
      </vt:variant>
      <vt:variant>
        <vt:i4>6815755</vt:i4>
      </vt:variant>
      <vt:variant>
        <vt:i4>3</vt:i4>
      </vt:variant>
      <vt:variant>
        <vt:i4>0</vt:i4>
      </vt:variant>
      <vt:variant>
        <vt:i4>5</vt:i4>
      </vt:variant>
      <vt:variant>
        <vt:lpwstr>mailto:tobias1@stanford.edu</vt:lpwstr>
      </vt:variant>
      <vt:variant>
        <vt:lpwstr/>
      </vt:variant>
      <vt:variant>
        <vt:i4>6029432</vt:i4>
      </vt:variant>
      <vt:variant>
        <vt:i4>0</vt:i4>
      </vt:variant>
      <vt:variant>
        <vt:i4>0</vt:i4>
      </vt:variant>
      <vt:variant>
        <vt:i4>5</vt:i4>
      </vt:variant>
      <vt:variant>
        <vt:lpwstr>mailto:milos@stanford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ct description</dc:title>
  <dc:creator>Stanford University</dc:creator>
  <cp:lastModifiedBy>Milos Galic</cp:lastModifiedBy>
  <cp:revision>5</cp:revision>
  <cp:lastPrinted>2012-09-03T09:15:00Z</cp:lastPrinted>
  <dcterms:created xsi:type="dcterms:W3CDTF">2014-04-28T07:41:00Z</dcterms:created>
  <dcterms:modified xsi:type="dcterms:W3CDTF">2014-09-02T14:06:00Z</dcterms:modified>
</cp:coreProperties>
</file>